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D6F9B6" w14:textId="7CF88FF4" w:rsidR="00595ABA" w:rsidRDefault="00595ABA" w:rsidP="00C763EF">
      <w:pPr>
        <w:pStyle w:val="berschrift1"/>
        <w:rPr>
          <w:rFonts w:eastAsia="Calibri"/>
          <w:lang w:val="en-US"/>
        </w:rPr>
      </w:pPr>
      <w:r w:rsidRPr="00C763EF">
        <w:rPr>
          <w:bCs/>
          <w:lang w:val="en-US"/>
        </w:rPr>
        <w:t>Supplementary material for paper</w:t>
      </w:r>
      <w:r>
        <w:rPr>
          <w:b/>
          <w:lang w:val="en-US"/>
        </w:rPr>
        <w:t xml:space="preserve"> </w:t>
      </w:r>
      <w:r w:rsidR="00C763EF" w:rsidRPr="00C763EF">
        <w:rPr>
          <w:lang w:val="en-US"/>
        </w:rPr>
        <w:t>“</w:t>
      </w:r>
      <w:r w:rsidR="00C763EF" w:rsidRPr="00C763EF">
        <w:rPr>
          <w:rFonts w:eastAsia="Calibri"/>
          <w:lang w:val="en-US"/>
        </w:rPr>
        <w:t>Distinct trajectories of perceived control over aversive stimulation predict affective reactions to stressors over and above objective control”</w:t>
      </w:r>
    </w:p>
    <w:p w14:paraId="49BEA618" w14:textId="77777777" w:rsidR="00C763EF" w:rsidRDefault="00C763EF" w:rsidP="00C763EF">
      <w:pPr>
        <w:rPr>
          <w:lang w:val="en-US"/>
        </w:rPr>
      </w:pPr>
    </w:p>
    <w:p w14:paraId="58AE1015" w14:textId="5187C80C" w:rsidR="00247EDE" w:rsidRPr="00371613" w:rsidRDefault="00247EDE" w:rsidP="00C763EF">
      <w:pPr>
        <w:rPr>
          <w:b/>
          <w:bCs/>
          <w:lang w:val="en-US"/>
        </w:rPr>
      </w:pPr>
      <w:r w:rsidRPr="00371613">
        <w:rPr>
          <w:b/>
          <w:bCs/>
          <w:lang w:val="en-US"/>
        </w:rPr>
        <w:t>Table S1</w:t>
      </w:r>
    </w:p>
    <w:p w14:paraId="19C9E41C" w14:textId="6AB8311B" w:rsidR="00247EDE" w:rsidRPr="0026290A" w:rsidRDefault="001F4AF0" w:rsidP="00C763EF">
      <w:pPr>
        <w:rPr>
          <w:i/>
          <w:lang w:val="en-US"/>
        </w:rPr>
      </w:pPr>
      <w:r>
        <w:rPr>
          <w:i/>
          <w:lang w:val="en-US"/>
        </w:rPr>
        <w:t>Comparison of affective stress responses of UNCON and UNCON-HSE</w:t>
      </w:r>
    </w:p>
    <w:tbl>
      <w:tblPr>
        <w:tblW w:w="907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127"/>
        <w:gridCol w:w="756"/>
        <w:gridCol w:w="756"/>
        <w:gridCol w:w="756"/>
        <w:gridCol w:w="756"/>
        <w:gridCol w:w="756"/>
        <w:gridCol w:w="756"/>
        <w:gridCol w:w="803"/>
        <w:gridCol w:w="803"/>
        <w:gridCol w:w="803"/>
      </w:tblGrid>
      <w:tr w:rsidR="00D646DA" w14:paraId="783E42F2" w14:textId="77777777" w:rsidTr="00CD59E7">
        <w:trPr>
          <w:trHeight w:val="283"/>
        </w:trPr>
        <w:tc>
          <w:tcPr>
            <w:tcW w:w="212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74478C8" w14:textId="56891ADE" w:rsidR="00D646DA" w:rsidRDefault="00D646DA" w:rsidP="00C85E9C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</w:tcBorders>
            <w:shd w:val="clear" w:color="auto" w:fill="auto"/>
          </w:tcPr>
          <w:p w14:paraId="0330A264" w14:textId="4CBD0F05" w:rsidR="00D646DA" w:rsidRDefault="00D646DA" w:rsidP="00D629C5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ON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</w:tcBorders>
          </w:tcPr>
          <w:p w14:paraId="26339E22" w14:textId="375616EE" w:rsidR="00D646DA" w:rsidRDefault="00977504" w:rsidP="007C0E42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ON-HSE</w:t>
            </w:r>
          </w:p>
        </w:tc>
        <w:tc>
          <w:tcPr>
            <w:tcW w:w="803" w:type="dxa"/>
            <w:vMerge w:val="restar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BD2950A" w14:textId="739B41AE" w:rsidR="00D646DA" w:rsidRPr="00AE12E5" w:rsidRDefault="00D646DA" w:rsidP="00C85E9C">
            <w:pP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AE12E5">
              <w:rPr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803" w:type="dxa"/>
            <w:vMerge w:val="restar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8ACA21C" w14:textId="3E37A41F" w:rsidR="00D646DA" w:rsidRPr="00AE12E5" w:rsidRDefault="00D646DA" w:rsidP="00C85E9C">
            <w:pP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AE12E5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03" w:type="dxa"/>
            <w:vMerge w:val="restar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1D3F84A" w14:textId="7C5233F7" w:rsidR="00D646DA" w:rsidRPr="00AE12E5" w:rsidRDefault="00DD4F66" w:rsidP="00C85E9C">
            <w:pP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AE12E5">
              <w:rPr>
                <w:i/>
                <w:iCs/>
                <w:sz w:val="20"/>
                <w:szCs w:val="20"/>
              </w:rPr>
              <w:t>d</w:t>
            </w:r>
          </w:p>
        </w:tc>
      </w:tr>
      <w:tr w:rsidR="00977504" w14:paraId="523E6830" w14:textId="77777777" w:rsidTr="00CD59E7">
        <w:trPr>
          <w:trHeight w:val="283"/>
        </w:trPr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79B45EA" w14:textId="77777777" w:rsidR="00977504" w:rsidRDefault="00977504" w:rsidP="007C0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CCC747" w14:textId="22889B39" w:rsidR="00977504" w:rsidRPr="00AE12E5" w:rsidRDefault="001141AF" w:rsidP="007C0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AE12E5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D0A84C" w14:textId="6EB48098" w:rsidR="00977504" w:rsidRPr="00AE12E5" w:rsidRDefault="00977504" w:rsidP="007C0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AE12E5">
              <w:rPr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945CEE" w14:textId="728BC6AD" w:rsidR="00977504" w:rsidRPr="00AE12E5" w:rsidRDefault="00977504" w:rsidP="007C0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AE12E5">
              <w:rPr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28ABFAD2" w14:textId="0CBB0384" w:rsidR="00977504" w:rsidRPr="00AE12E5" w:rsidRDefault="001141AF" w:rsidP="007C0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AE12E5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68C21EE2" w14:textId="7899002C" w:rsidR="00977504" w:rsidRPr="00AE12E5" w:rsidRDefault="001141AF" w:rsidP="007C0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AE12E5">
              <w:rPr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00C10569" w14:textId="007B68D3" w:rsidR="00977504" w:rsidRPr="00AE12E5" w:rsidRDefault="001141AF" w:rsidP="007C0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AE12E5">
              <w:rPr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80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4BDE151" w14:textId="1FEA7617" w:rsidR="00977504" w:rsidRDefault="00977504" w:rsidP="007C0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379A583" w14:textId="77777777" w:rsidR="00977504" w:rsidRDefault="00977504" w:rsidP="007C0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CCF5834" w14:textId="77777777" w:rsidR="00977504" w:rsidRDefault="00977504" w:rsidP="007C0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977504" w14:paraId="37674084" w14:textId="77777777" w:rsidTr="00CD59E7">
        <w:trPr>
          <w:trHeight w:val="283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3F2FEE07" w14:textId="6C0E5EA3" w:rsidR="00977504" w:rsidRPr="00863F4E" w:rsidRDefault="00977504" w:rsidP="007C0E42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863F4E">
              <w:rPr>
                <w:sz w:val="20"/>
                <w:szCs w:val="20"/>
              </w:rPr>
              <w:t>Helplessness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CB4E4C" w14:textId="0A6E1C20" w:rsidR="00977504" w:rsidRDefault="001F28BE" w:rsidP="007C0E42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88CC7B" w14:textId="0676E8B0" w:rsidR="00977504" w:rsidRDefault="00F12C33" w:rsidP="007C0E42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1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878597" w14:textId="53602D22" w:rsidR="00977504" w:rsidRDefault="00E330EA" w:rsidP="007C0E42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6876F9AB" w14:textId="66E78751" w:rsidR="00977504" w:rsidRDefault="001F28BE" w:rsidP="007C0E42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3754FFAC" w14:textId="3DDB18BA" w:rsidR="00977504" w:rsidRDefault="00F12C33" w:rsidP="007C0E42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2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507E099A" w14:textId="7816547B" w:rsidR="00977504" w:rsidRDefault="00E330EA" w:rsidP="007C0E42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1CAC61" w14:textId="3E211BDB" w:rsidR="00977504" w:rsidRDefault="00DD4F66" w:rsidP="007C0E42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70DB364" w14:textId="328BB6CC" w:rsidR="00977504" w:rsidRDefault="00DD4F66" w:rsidP="007C0E42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9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3A7FF57" w14:textId="3E4E2AD3" w:rsidR="00977504" w:rsidRDefault="000005E7" w:rsidP="007C0E42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4</w:t>
            </w:r>
          </w:p>
        </w:tc>
      </w:tr>
      <w:tr w:rsidR="00977504" w14:paraId="6BED4674" w14:textId="77777777" w:rsidTr="00CD59E7">
        <w:trPr>
          <w:trHeight w:val="283"/>
        </w:trPr>
        <w:tc>
          <w:tcPr>
            <w:tcW w:w="2127" w:type="dxa"/>
            <w:shd w:val="clear" w:color="auto" w:fill="auto"/>
          </w:tcPr>
          <w:p w14:paraId="0F22E4F1" w14:textId="739A58D2" w:rsidR="00977504" w:rsidRPr="00863F4E" w:rsidRDefault="00977504" w:rsidP="007C0E42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863F4E">
              <w:rPr>
                <w:sz w:val="20"/>
                <w:szCs w:val="20"/>
              </w:rPr>
              <w:t>State depression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48B5B4FC" w14:textId="6FB37478" w:rsidR="00977504" w:rsidRDefault="002112D6" w:rsidP="007C0E42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7350AC93" w14:textId="2FD6F8CE" w:rsidR="00977504" w:rsidRDefault="007153DD" w:rsidP="007C0E42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 w:rsidR="002E1AF4">
              <w:rPr>
                <w:sz w:val="20"/>
                <w:szCs w:val="20"/>
              </w:rPr>
              <w:t>00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7DED13AA" w14:textId="0BAD637B" w:rsidR="00977504" w:rsidRDefault="002E1AF4" w:rsidP="007C0E42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7</w:t>
            </w:r>
          </w:p>
        </w:tc>
        <w:tc>
          <w:tcPr>
            <w:tcW w:w="756" w:type="dxa"/>
          </w:tcPr>
          <w:p w14:paraId="213C96CC" w14:textId="3EADBC06" w:rsidR="00977504" w:rsidRDefault="004D72E4" w:rsidP="007C0E42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56" w:type="dxa"/>
          </w:tcPr>
          <w:p w14:paraId="2C71D62B" w14:textId="04FC0521" w:rsidR="00977504" w:rsidRDefault="007153DD" w:rsidP="007C0E42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</w:t>
            </w:r>
          </w:p>
        </w:tc>
        <w:tc>
          <w:tcPr>
            <w:tcW w:w="756" w:type="dxa"/>
          </w:tcPr>
          <w:p w14:paraId="55982054" w14:textId="0AC22B11" w:rsidR="00977504" w:rsidRDefault="00427F2B" w:rsidP="007C0E42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6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0B186516" w14:textId="05710E1A" w:rsidR="00977504" w:rsidRDefault="00382877" w:rsidP="007C0E42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4467A6">
              <w:rPr>
                <w:sz w:val="20"/>
                <w:szCs w:val="20"/>
              </w:rPr>
              <w:t>1.11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41EAA813" w14:textId="19BAE90F" w:rsidR="00977504" w:rsidRDefault="004467A6" w:rsidP="007C0E42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70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623ECBC0" w14:textId="57CDC62E" w:rsidR="00977504" w:rsidRDefault="00FF523C" w:rsidP="007C0E42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5</w:t>
            </w:r>
          </w:p>
        </w:tc>
      </w:tr>
      <w:tr w:rsidR="00977504" w14:paraId="68BA67DA" w14:textId="77777777" w:rsidTr="00CD59E7">
        <w:trPr>
          <w:trHeight w:val="283"/>
        </w:trPr>
        <w:tc>
          <w:tcPr>
            <w:tcW w:w="2127" w:type="dxa"/>
            <w:shd w:val="clear" w:color="auto" w:fill="auto"/>
          </w:tcPr>
          <w:p w14:paraId="08B4D19F" w14:textId="181E0D9E" w:rsidR="00977504" w:rsidRPr="003667E8" w:rsidRDefault="00977504" w:rsidP="007C0E42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3667E8">
              <w:rPr>
                <w:sz w:val="20"/>
                <w:szCs w:val="20"/>
              </w:rPr>
              <w:t>State anxiety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1BDA6F72" w14:textId="063C8F0A" w:rsidR="00977504" w:rsidRPr="003667E8" w:rsidRDefault="0062144F" w:rsidP="007C0E42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3667E8">
              <w:rPr>
                <w:sz w:val="20"/>
                <w:szCs w:val="20"/>
              </w:rPr>
              <w:t>40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027913C9" w14:textId="55475B03" w:rsidR="00977504" w:rsidRPr="003667E8" w:rsidRDefault="0062144F" w:rsidP="007C0E42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3667E8">
              <w:rPr>
                <w:sz w:val="20"/>
                <w:szCs w:val="20"/>
              </w:rPr>
              <w:t>1.73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25F2221C" w14:textId="4A9647A8" w:rsidR="00977504" w:rsidRPr="003667E8" w:rsidRDefault="003667E8" w:rsidP="007C0E42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8</w:t>
            </w:r>
          </w:p>
        </w:tc>
        <w:tc>
          <w:tcPr>
            <w:tcW w:w="756" w:type="dxa"/>
          </w:tcPr>
          <w:p w14:paraId="7B204AF6" w14:textId="26A5E2B4" w:rsidR="00977504" w:rsidRPr="003667E8" w:rsidRDefault="0062144F" w:rsidP="007C0E42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3667E8">
              <w:rPr>
                <w:sz w:val="20"/>
                <w:szCs w:val="20"/>
              </w:rPr>
              <w:t>40</w:t>
            </w:r>
          </w:p>
        </w:tc>
        <w:tc>
          <w:tcPr>
            <w:tcW w:w="756" w:type="dxa"/>
          </w:tcPr>
          <w:p w14:paraId="20E8B2C2" w14:textId="635FBC52" w:rsidR="00977504" w:rsidRPr="003667E8" w:rsidRDefault="0062144F" w:rsidP="007C0E42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3667E8">
              <w:rPr>
                <w:sz w:val="20"/>
                <w:szCs w:val="20"/>
              </w:rPr>
              <w:t>1.03</w:t>
            </w:r>
          </w:p>
        </w:tc>
        <w:tc>
          <w:tcPr>
            <w:tcW w:w="756" w:type="dxa"/>
          </w:tcPr>
          <w:p w14:paraId="3F17AE48" w14:textId="7AC95495" w:rsidR="00977504" w:rsidRPr="003667E8" w:rsidRDefault="003667E8" w:rsidP="007C0E42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5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551360C4" w14:textId="35A1EB3E" w:rsidR="00977504" w:rsidRPr="003667E8" w:rsidRDefault="00FF0E3A" w:rsidP="007C0E42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63741BD0" w14:textId="7E157F20" w:rsidR="00977504" w:rsidRPr="003667E8" w:rsidRDefault="00FF0E3A" w:rsidP="007C0E42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82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785BE7E1" w14:textId="0C38B146" w:rsidR="00977504" w:rsidRPr="003667E8" w:rsidRDefault="008C601F" w:rsidP="007C0E42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</w:t>
            </w:r>
          </w:p>
        </w:tc>
      </w:tr>
      <w:tr w:rsidR="00977504" w14:paraId="716A4022" w14:textId="77777777" w:rsidTr="00CD59E7">
        <w:trPr>
          <w:trHeight w:val="283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522EF893" w14:textId="5AED5ABF" w:rsidR="00977504" w:rsidRPr="00863F4E" w:rsidRDefault="00977504" w:rsidP="007C0E42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863F4E">
              <w:rPr>
                <w:sz w:val="20"/>
                <w:szCs w:val="20"/>
              </w:rPr>
              <w:t>Negative affect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030C32" w14:textId="604E458C" w:rsidR="00977504" w:rsidRPr="00025C5D" w:rsidRDefault="005E014C" w:rsidP="007C0E42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EEF6E5" w14:textId="16E13D7B" w:rsidR="00977504" w:rsidRPr="00025C5D" w:rsidRDefault="005E014C" w:rsidP="007C0E42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F7D079" w14:textId="3C740AD6" w:rsidR="00977504" w:rsidRPr="00025C5D" w:rsidRDefault="005E014C" w:rsidP="007C0E42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6C9E737F" w14:textId="5B9D4F8B" w:rsidR="00977504" w:rsidRPr="00025C5D" w:rsidRDefault="005E014C" w:rsidP="007C0E42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15C1C35A" w14:textId="0B227C89" w:rsidR="00977504" w:rsidRPr="00025C5D" w:rsidRDefault="005E014C" w:rsidP="007C0E42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39B9F590" w14:textId="6651001C" w:rsidR="00977504" w:rsidRPr="00025C5D" w:rsidRDefault="005E014C" w:rsidP="007C0E42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  <w:r w:rsidR="00B301D4">
              <w:rPr>
                <w:sz w:val="20"/>
                <w:szCs w:val="20"/>
              </w:rPr>
              <w:t>42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05AAF7" w14:textId="1E619BD4" w:rsidR="00977504" w:rsidRPr="00025C5D" w:rsidRDefault="00B301D4" w:rsidP="007C0E42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7CACFB" w14:textId="673F2FB1" w:rsidR="00977504" w:rsidRPr="00025C5D" w:rsidRDefault="00B301D4" w:rsidP="007C0E42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88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04FE91" w14:textId="75F586BE" w:rsidR="00977504" w:rsidRPr="00025C5D" w:rsidRDefault="00667DAC" w:rsidP="007C0E42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</w:tr>
    </w:tbl>
    <w:p w14:paraId="2AE56FD4" w14:textId="7605F035" w:rsidR="00D821CE" w:rsidRDefault="00921328" w:rsidP="009A03A6">
      <w:pPr>
        <w:spacing w:line="240" w:lineRule="auto"/>
        <w:rPr>
          <w:sz w:val="20"/>
          <w:szCs w:val="20"/>
          <w:lang w:val="en-US"/>
        </w:rPr>
      </w:pPr>
      <w:r w:rsidRPr="009A03A6">
        <w:rPr>
          <w:i/>
          <w:sz w:val="20"/>
          <w:szCs w:val="20"/>
          <w:lang w:val="en-US"/>
        </w:rPr>
        <w:t>Note.</w:t>
      </w:r>
      <w:r w:rsidRPr="009A03A6">
        <w:rPr>
          <w:sz w:val="20"/>
          <w:szCs w:val="20"/>
          <w:lang w:val="en-US"/>
        </w:rPr>
        <w:t xml:space="preserve"> </w:t>
      </w:r>
      <w:r w:rsidR="00D0036D" w:rsidRPr="009A03A6">
        <w:rPr>
          <w:sz w:val="20"/>
          <w:szCs w:val="20"/>
          <w:lang w:val="en-US"/>
        </w:rPr>
        <w:t xml:space="preserve">No significant difference in any affective outcome was observed between the </w:t>
      </w:r>
      <w:r w:rsidR="009A03A6" w:rsidRPr="009A03A6">
        <w:rPr>
          <w:sz w:val="20"/>
          <w:szCs w:val="20"/>
          <w:lang w:val="en-US"/>
        </w:rPr>
        <w:t xml:space="preserve">groups experiencing uncontrollable aversive stimulation with </w:t>
      </w:r>
      <w:r w:rsidR="0053381B">
        <w:rPr>
          <w:sz w:val="20"/>
          <w:szCs w:val="20"/>
          <w:lang w:val="en-US"/>
        </w:rPr>
        <w:t xml:space="preserve">(UNCON-HSE) </w:t>
      </w:r>
      <w:r w:rsidR="009A03A6" w:rsidRPr="009A03A6">
        <w:rPr>
          <w:sz w:val="20"/>
          <w:szCs w:val="20"/>
          <w:lang w:val="en-US"/>
        </w:rPr>
        <w:t xml:space="preserve">and without a </w:t>
      </w:r>
      <w:r w:rsidR="0053381B">
        <w:rPr>
          <w:sz w:val="20"/>
          <w:szCs w:val="20"/>
          <w:lang w:val="en-US"/>
        </w:rPr>
        <w:t xml:space="preserve">prior </w:t>
      </w:r>
      <w:r w:rsidR="009A03A6" w:rsidRPr="009A03A6">
        <w:rPr>
          <w:sz w:val="20"/>
          <w:szCs w:val="20"/>
          <w:lang w:val="en-US"/>
        </w:rPr>
        <w:t>self-efficacy intervention</w:t>
      </w:r>
      <w:r w:rsidR="0053381B">
        <w:rPr>
          <w:sz w:val="20"/>
          <w:szCs w:val="20"/>
          <w:lang w:val="en-US"/>
        </w:rPr>
        <w:t xml:space="preserve"> (UNCON)</w:t>
      </w:r>
      <w:r w:rsidR="009A03A6" w:rsidRPr="009A03A6">
        <w:rPr>
          <w:sz w:val="20"/>
          <w:szCs w:val="20"/>
          <w:lang w:val="en-US"/>
        </w:rPr>
        <w:t>.</w:t>
      </w:r>
      <w:r w:rsidR="005F762C">
        <w:rPr>
          <w:sz w:val="20"/>
          <w:szCs w:val="20"/>
          <w:lang w:val="en-US"/>
        </w:rPr>
        <w:t xml:space="preserve"> One statistical outlier was excluded for state depression (UNCON) and for negative affect (UNCON-HSE).</w:t>
      </w:r>
    </w:p>
    <w:p w14:paraId="67444C51" w14:textId="77777777" w:rsidR="00E42170" w:rsidRDefault="00E42170" w:rsidP="009A03A6">
      <w:pPr>
        <w:spacing w:line="240" w:lineRule="auto"/>
        <w:rPr>
          <w:sz w:val="20"/>
          <w:szCs w:val="20"/>
          <w:lang w:val="en-US"/>
        </w:rPr>
      </w:pPr>
    </w:p>
    <w:p w14:paraId="680ECF09" w14:textId="77777777" w:rsidR="00E35A56" w:rsidRDefault="00E35A56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11077B52" w14:textId="6D5A90B7" w:rsidR="00D635B3" w:rsidRPr="00371613" w:rsidRDefault="00D635B3" w:rsidP="00D635B3">
      <w:pPr>
        <w:rPr>
          <w:b/>
          <w:bCs/>
          <w:lang w:val="en-US"/>
        </w:rPr>
      </w:pPr>
      <w:r w:rsidRPr="00371613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2</w:t>
      </w:r>
    </w:p>
    <w:p w14:paraId="6712A179" w14:textId="349F7E4B" w:rsidR="00D635B3" w:rsidRPr="0026290A" w:rsidRDefault="00295AEB" w:rsidP="00D635B3">
      <w:pPr>
        <w:rPr>
          <w:i/>
          <w:lang w:val="en-US"/>
        </w:rPr>
      </w:pPr>
      <w:r>
        <w:rPr>
          <w:i/>
          <w:lang w:val="en-US"/>
        </w:rPr>
        <w:t>Summary statistics</w:t>
      </w:r>
      <w:r w:rsidR="005F52B6">
        <w:rPr>
          <w:i/>
          <w:lang w:val="en-US"/>
        </w:rPr>
        <w:t xml:space="preserve"> of affective o</w:t>
      </w:r>
      <w:r w:rsidR="00B47416">
        <w:rPr>
          <w:i/>
          <w:lang w:val="en-US"/>
        </w:rPr>
        <w:t xml:space="preserve">utcomes </w:t>
      </w:r>
      <w:r w:rsidR="005F52B6">
        <w:rPr>
          <w:i/>
          <w:lang w:val="en-US"/>
        </w:rPr>
        <w:t>by group</w:t>
      </w:r>
    </w:p>
    <w:tbl>
      <w:tblPr>
        <w:tblW w:w="907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701"/>
        <w:gridCol w:w="779"/>
        <w:gridCol w:w="780"/>
        <w:gridCol w:w="780"/>
        <w:gridCol w:w="779"/>
        <w:gridCol w:w="780"/>
        <w:gridCol w:w="780"/>
        <w:gridCol w:w="897"/>
        <w:gridCol w:w="898"/>
        <w:gridCol w:w="898"/>
      </w:tblGrid>
      <w:tr w:rsidR="00E2008F" w14:paraId="5ED0060E" w14:textId="77777777" w:rsidTr="00E25C22">
        <w:trPr>
          <w:trHeight w:val="283"/>
        </w:trPr>
        <w:tc>
          <w:tcPr>
            <w:tcW w:w="1701" w:type="dxa"/>
            <w:vMerge w:val="restar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0C990FF" w14:textId="77777777" w:rsidR="00E2008F" w:rsidRDefault="00E2008F" w:rsidP="00F758D3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38B70DB7" w14:textId="144050D2" w:rsidR="00E2008F" w:rsidRDefault="001E270D" w:rsidP="00F758D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1C24061B" w14:textId="1C6B45C1" w:rsidR="00E2008F" w:rsidRDefault="001E270D" w:rsidP="00F758D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</w:t>
            </w:r>
            <w:r w:rsidR="00E2008F">
              <w:rPr>
                <w:sz w:val="20"/>
                <w:szCs w:val="20"/>
              </w:rPr>
              <w:t>CON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413E9BBB" w14:textId="38E800B4" w:rsidR="00E2008F" w:rsidRDefault="001E270D" w:rsidP="00F758D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-STRESS</w:t>
            </w:r>
          </w:p>
        </w:tc>
        <w:tc>
          <w:tcPr>
            <w:tcW w:w="89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9E92915" w14:textId="2EEEC939" w:rsidR="00E2008F" w:rsidRPr="00AE12E5" w:rsidRDefault="00E2008F" w:rsidP="00F758D3">
            <w:pP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89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0D9BD6F" w14:textId="77777777" w:rsidR="00E2008F" w:rsidRPr="00AE12E5" w:rsidRDefault="00E2008F" w:rsidP="00F758D3">
            <w:pP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AE12E5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9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C4504A5" w14:textId="2C71716E" w:rsidR="00E2008F" w:rsidRPr="00AE12E5" w:rsidRDefault="00E2008F" w:rsidP="00F758D3">
            <w:pP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η</w:t>
            </w:r>
            <w:r>
              <w:rPr>
                <w:i/>
                <w:iCs/>
                <w:sz w:val="20"/>
                <w:szCs w:val="20"/>
              </w:rPr>
              <w:t>² [CI]</w:t>
            </w:r>
          </w:p>
        </w:tc>
      </w:tr>
      <w:tr w:rsidR="00D635B3" w14:paraId="1585088F" w14:textId="77777777" w:rsidTr="00E25C22">
        <w:trPr>
          <w:trHeight w:val="283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D85384D" w14:textId="77777777" w:rsidR="00D635B3" w:rsidRDefault="00D635B3" w:rsidP="00F758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CDCD6C" w14:textId="77777777" w:rsidR="00D635B3" w:rsidRPr="00AE12E5" w:rsidRDefault="00D635B3" w:rsidP="00F758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AE12E5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4E6DFE" w14:textId="77777777" w:rsidR="00D635B3" w:rsidRPr="00AE12E5" w:rsidRDefault="00D635B3" w:rsidP="00F758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AE12E5">
              <w:rPr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DE873C" w14:textId="3FDA4613" w:rsidR="00D635B3" w:rsidRPr="00AE12E5" w:rsidRDefault="003E70BC" w:rsidP="00F758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56F6DA18" w14:textId="34D95B69" w:rsidR="00D635B3" w:rsidRPr="00AE12E5" w:rsidRDefault="003E70BC" w:rsidP="00F758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5719A7A1" w14:textId="673596A5" w:rsidR="00D635B3" w:rsidRPr="00AE12E5" w:rsidRDefault="003E70BC" w:rsidP="00F758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0E40AE52" w14:textId="1179348B" w:rsidR="00D635B3" w:rsidRPr="00AE12E5" w:rsidRDefault="003E70BC" w:rsidP="00F758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897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26C49AB" w14:textId="77777777" w:rsidR="00D635B3" w:rsidRDefault="00D635B3" w:rsidP="00F758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98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F5302B4" w14:textId="77777777" w:rsidR="00D635B3" w:rsidRDefault="00D635B3" w:rsidP="00F758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98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E9BAE92" w14:textId="77777777" w:rsidR="00D635B3" w:rsidRDefault="00D635B3" w:rsidP="00F758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D635B3" w14:paraId="6157ED68" w14:textId="77777777" w:rsidTr="00821CA1">
        <w:trPr>
          <w:trHeight w:val="283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A6108B" w14:textId="77777777" w:rsidR="00D635B3" w:rsidRPr="00863F4E" w:rsidRDefault="00D635B3" w:rsidP="00821CA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863F4E">
              <w:rPr>
                <w:sz w:val="20"/>
                <w:szCs w:val="20"/>
              </w:rPr>
              <w:t>Helplessness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D57FFC" w14:textId="714E7A0A" w:rsidR="00D635B3" w:rsidRDefault="004C053F" w:rsidP="00821CA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9BB812" w14:textId="79EDC9ED" w:rsidR="00D635B3" w:rsidRPr="00B03AE7" w:rsidRDefault="004C053F" w:rsidP="00821CA1">
            <w:pPr>
              <w:spacing w:line="240" w:lineRule="auto"/>
              <w:contextualSpacing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4.31</w:t>
            </w:r>
            <w:r w:rsidR="00B03AE7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F155FF" w14:textId="68C6D17D" w:rsidR="00D635B3" w:rsidRDefault="00BC5158" w:rsidP="00821CA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14:paraId="227CC7BE" w14:textId="32686FD3" w:rsidR="00D635B3" w:rsidRPr="00B03AE7" w:rsidRDefault="004C053F" w:rsidP="00821CA1">
            <w:pPr>
              <w:spacing w:line="240" w:lineRule="auto"/>
              <w:contextualSpacing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5.16</w:t>
            </w:r>
            <w:r w:rsidR="00B03AE7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14:paraId="28078F08" w14:textId="2672A51B" w:rsidR="00D635B3" w:rsidRDefault="00BC5158" w:rsidP="00821CA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14:paraId="4506E991" w14:textId="6B96CCB0" w:rsidR="00D635B3" w:rsidRPr="00B03AE7" w:rsidRDefault="00BC5158" w:rsidP="00821CA1">
            <w:pPr>
              <w:spacing w:line="240" w:lineRule="auto"/>
              <w:contextualSpacing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49</w:t>
            </w:r>
            <w:r w:rsidR="00B03AE7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53B3A57" w14:textId="78B6EDCA" w:rsidR="00D635B3" w:rsidRDefault="00F8283C" w:rsidP="00821CA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47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C39ED34" w14:textId="01ADC87D" w:rsidR="00D635B3" w:rsidRDefault="00F8283C" w:rsidP="00821CA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54DB651" w14:textId="4BFF1E38" w:rsidR="00D635B3" w:rsidRDefault="008D4C85" w:rsidP="00821CA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1 [</w:t>
            </w:r>
            <w:r w:rsidR="00743654">
              <w:rPr>
                <w:sz w:val="20"/>
                <w:szCs w:val="20"/>
              </w:rPr>
              <w:t>.42,1.0]</w:t>
            </w:r>
          </w:p>
        </w:tc>
      </w:tr>
      <w:tr w:rsidR="00D635B3" w14:paraId="2526E9C1" w14:textId="77777777" w:rsidTr="00821CA1">
        <w:trPr>
          <w:trHeight w:val="283"/>
        </w:trPr>
        <w:tc>
          <w:tcPr>
            <w:tcW w:w="1701" w:type="dxa"/>
            <w:shd w:val="clear" w:color="auto" w:fill="auto"/>
            <w:vAlign w:val="center"/>
          </w:tcPr>
          <w:p w14:paraId="053BA087" w14:textId="77777777" w:rsidR="00D635B3" w:rsidRPr="00863F4E" w:rsidRDefault="00D635B3" w:rsidP="00821CA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863F4E">
              <w:rPr>
                <w:sz w:val="20"/>
                <w:szCs w:val="20"/>
              </w:rPr>
              <w:t>State depression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5B8A042D" w14:textId="10B1843F" w:rsidR="00D635B3" w:rsidRDefault="00715EDB" w:rsidP="00821CA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58CF27D6" w14:textId="4B83A805" w:rsidR="00D635B3" w:rsidRDefault="002C51D5" w:rsidP="00821CA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8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1E380F64" w14:textId="427E7892" w:rsidR="00D635B3" w:rsidRDefault="002C51D5" w:rsidP="00821CA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779" w:type="dxa"/>
            <w:vAlign w:val="center"/>
          </w:tcPr>
          <w:p w14:paraId="67B33037" w14:textId="514A3DDF" w:rsidR="00D635B3" w:rsidRDefault="002C51D5" w:rsidP="00821CA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</w:t>
            </w:r>
          </w:p>
        </w:tc>
        <w:tc>
          <w:tcPr>
            <w:tcW w:w="780" w:type="dxa"/>
            <w:vAlign w:val="center"/>
          </w:tcPr>
          <w:p w14:paraId="604D935B" w14:textId="3B9F8426" w:rsidR="00D635B3" w:rsidRDefault="002C51D5" w:rsidP="00821CA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780" w:type="dxa"/>
            <w:vAlign w:val="center"/>
          </w:tcPr>
          <w:p w14:paraId="1B1B010C" w14:textId="087E590A" w:rsidR="00D635B3" w:rsidRDefault="007779F3" w:rsidP="00821CA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7603EDEA" w14:textId="2DDC7D7A" w:rsidR="00D635B3" w:rsidRDefault="006331CA" w:rsidP="00821CA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0FCB31EE" w14:textId="0D3FC4A3" w:rsidR="00D635B3" w:rsidRDefault="00A67756" w:rsidP="00821CA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</w:t>
            </w:r>
            <w:r w:rsidR="00690EA5">
              <w:rPr>
                <w:sz w:val="20"/>
                <w:szCs w:val="20"/>
              </w:rPr>
              <w:t>3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01473E1F" w14:textId="7827CB0C" w:rsidR="00D635B3" w:rsidRDefault="00A67756" w:rsidP="00821CA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 [0</w:t>
            </w:r>
            <w:r w:rsidR="00E37BE7">
              <w:rPr>
                <w:sz w:val="20"/>
                <w:szCs w:val="20"/>
              </w:rPr>
              <w:t>.0,1.0]</w:t>
            </w:r>
          </w:p>
        </w:tc>
      </w:tr>
      <w:tr w:rsidR="00D635B3" w14:paraId="07765563" w14:textId="77777777" w:rsidTr="00821CA1">
        <w:trPr>
          <w:trHeight w:val="283"/>
        </w:trPr>
        <w:tc>
          <w:tcPr>
            <w:tcW w:w="1701" w:type="dxa"/>
            <w:shd w:val="clear" w:color="auto" w:fill="auto"/>
            <w:vAlign w:val="center"/>
          </w:tcPr>
          <w:p w14:paraId="60E25752" w14:textId="77777777" w:rsidR="00D635B3" w:rsidRPr="003667E8" w:rsidRDefault="00D635B3" w:rsidP="00821CA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3667E8">
              <w:rPr>
                <w:sz w:val="20"/>
                <w:szCs w:val="20"/>
              </w:rPr>
              <w:t>State anxiety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663CD1B2" w14:textId="2E9359D7" w:rsidR="00D635B3" w:rsidRPr="003667E8" w:rsidRDefault="00E37BE7" w:rsidP="00821CA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46458736" w14:textId="4B292E6B" w:rsidR="00D635B3" w:rsidRPr="00896887" w:rsidRDefault="00F25968" w:rsidP="00821CA1">
            <w:pPr>
              <w:spacing w:line="240" w:lineRule="auto"/>
              <w:contextualSpacing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18</w:t>
            </w:r>
            <w:r w:rsidR="00896887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7460EB85" w14:textId="69C1A303" w:rsidR="00D635B3" w:rsidRPr="003667E8" w:rsidRDefault="00E37BE7" w:rsidP="00821CA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779" w:type="dxa"/>
            <w:vAlign w:val="center"/>
          </w:tcPr>
          <w:p w14:paraId="45384367" w14:textId="05E69DF5" w:rsidR="00D635B3" w:rsidRPr="00896887" w:rsidRDefault="00F25968" w:rsidP="00821CA1">
            <w:pPr>
              <w:spacing w:line="240" w:lineRule="auto"/>
              <w:contextualSpacing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38</w:t>
            </w:r>
            <w:r w:rsidR="00896887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0" w:type="dxa"/>
            <w:vAlign w:val="center"/>
          </w:tcPr>
          <w:p w14:paraId="1A7EAA73" w14:textId="04342D0F" w:rsidR="00D635B3" w:rsidRPr="003667E8" w:rsidRDefault="00E37BE7" w:rsidP="00821CA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780" w:type="dxa"/>
            <w:vAlign w:val="center"/>
          </w:tcPr>
          <w:p w14:paraId="085DC410" w14:textId="7B4686BC" w:rsidR="00D635B3" w:rsidRPr="00896887" w:rsidRDefault="006028B0" w:rsidP="00821CA1">
            <w:pPr>
              <w:spacing w:line="240" w:lineRule="auto"/>
              <w:contextualSpacing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-0.22</w:t>
            </w:r>
            <w:r w:rsidR="00896887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10375BD4" w14:textId="7C64F71B" w:rsidR="00D635B3" w:rsidRPr="003667E8" w:rsidRDefault="00CE324B" w:rsidP="00821CA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3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36CA8877" w14:textId="6E4FA491" w:rsidR="00D635B3" w:rsidRPr="003667E8" w:rsidRDefault="00CE324B" w:rsidP="00821CA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6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12E21CC4" w14:textId="6B210D30" w:rsidR="00D635B3" w:rsidRPr="003667E8" w:rsidRDefault="00690EA5" w:rsidP="00821CA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 [0.0,1.0]</w:t>
            </w:r>
          </w:p>
        </w:tc>
      </w:tr>
      <w:tr w:rsidR="00D635B3" w14:paraId="4B4227D1" w14:textId="77777777" w:rsidTr="00821CA1">
        <w:trPr>
          <w:trHeight w:val="283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B663B2" w14:textId="77777777" w:rsidR="00D635B3" w:rsidRPr="00863F4E" w:rsidRDefault="00D635B3" w:rsidP="00821CA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863F4E">
              <w:rPr>
                <w:sz w:val="20"/>
                <w:szCs w:val="20"/>
              </w:rPr>
              <w:t>Negative affect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1B8E5D" w14:textId="47178555" w:rsidR="00D635B3" w:rsidRPr="00025C5D" w:rsidRDefault="00AC7285" w:rsidP="00821CA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315271" w14:textId="1B1CB5EB" w:rsidR="00D635B3" w:rsidRPr="001B6954" w:rsidRDefault="003A5263" w:rsidP="00821CA1">
            <w:pPr>
              <w:spacing w:line="240" w:lineRule="auto"/>
              <w:contextualSpacing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38</w:t>
            </w:r>
            <w:r w:rsidR="001B695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34658F" w14:textId="2B5D18A0" w:rsidR="00D635B3" w:rsidRPr="00025C5D" w:rsidRDefault="00AC7285" w:rsidP="00821CA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1528F4BF" w14:textId="377BA5A1" w:rsidR="00D635B3" w:rsidRPr="001B6954" w:rsidRDefault="003A5263" w:rsidP="00821CA1">
            <w:pPr>
              <w:spacing w:line="240" w:lineRule="auto"/>
              <w:contextualSpacing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81</w:t>
            </w:r>
            <w:r w:rsidR="001B695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14:paraId="5F41F609" w14:textId="1D91D5F5" w:rsidR="00D635B3" w:rsidRPr="00025C5D" w:rsidRDefault="00AC7285" w:rsidP="00821CA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14:paraId="0088AF62" w14:textId="1D8DE03E" w:rsidR="00D635B3" w:rsidRPr="001B6954" w:rsidRDefault="00821CA1" w:rsidP="00821CA1">
            <w:pPr>
              <w:spacing w:line="240" w:lineRule="auto"/>
              <w:contextualSpacing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32</w:t>
            </w:r>
            <w:r w:rsidR="001B6954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BCFC99" w14:textId="3D0175DC" w:rsidR="00D635B3" w:rsidRPr="00025C5D" w:rsidRDefault="00E46204" w:rsidP="00821CA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</w:t>
            </w:r>
            <w:r w:rsidR="00D80CBC">
              <w:rPr>
                <w:sz w:val="20"/>
                <w:szCs w:val="20"/>
              </w:rPr>
              <w:t>9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3343AF" w14:textId="3AC8B774" w:rsidR="00D635B3" w:rsidRPr="00025C5D" w:rsidRDefault="00E46204" w:rsidP="00821CA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</w:t>
            </w:r>
            <w:r w:rsidR="00D80CBC">
              <w:rPr>
                <w:sz w:val="20"/>
                <w:szCs w:val="20"/>
              </w:rPr>
              <w:t>08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B88E91" w14:textId="66E126DA" w:rsidR="00D635B3" w:rsidRPr="00025C5D" w:rsidRDefault="006F12A0" w:rsidP="00821CA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 [0.0,1.0]</w:t>
            </w:r>
          </w:p>
        </w:tc>
      </w:tr>
    </w:tbl>
    <w:p w14:paraId="40FC2628" w14:textId="6D10571F" w:rsidR="005B78E8" w:rsidRDefault="00D635B3" w:rsidP="00D635B3">
      <w:pPr>
        <w:spacing w:line="240" w:lineRule="auto"/>
        <w:rPr>
          <w:sz w:val="20"/>
          <w:szCs w:val="20"/>
          <w:lang w:val="en-US"/>
        </w:rPr>
      </w:pPr>
      <w:r w:rsidRPr="009A03A6">
        <w:rPr>
          <w:i/>
          <w:sz w:val="20"/>
          <w:szCs w:val="20"/>
          <w:lang w:val="en-US"/>
        </w:rPr>
        <w:t>Note.</w:t>
      </w:r>
      <w:r w:rsidRPr="009A03A6">
        <w:rPr>
          <w:sz w:val="20"/>
          <w:szCs w:val="20"/>
          <w:lang w:val="en-US"/>
        </w:rPr>
        <w:t xml:space="preserve"> </w:t>
      </w:r>
      <w:r w:rsidR="00E15971">
        <w:rPr>
          <w:sz w:val="20"/>
          <w:szCs w:val="20"/>
          <w:lang w:val="en-US"/>
        </w:rPr>
        <w:t xml:space="preserve">Number of included observations, means and </w:t>
      </w:r>
      <w:r w:rsidR="0074690B">
        <w:rPr>
          <w:sz w:val="20"/>
          <w:szCs w:val="20"/>
          <w:lang w:val="en-US"/>
        </w:rPr>
        <w:t>inferential statistics for the affective outcomes.</w:t>
      </w:r>
      <w:r w:rsidR="00896887">
        <w:rPr>
          <w:sz w:val="20"/>
          <w:szCs w:val="20"/>
          <w:lang w:val="en-US"/>
        </w:rPr>
        <w:t xml:space="preserve"> Means with different superscripts significantly differ from each other.</w:t>
      </w:r>
      <w:r w:rsidR="005B78E8">
        <w:rPr>
          <w:sz w:val="20"/>
          <w:szCs w:val="20"/>
          <w:lang w:val="en-US"/>
        </w:rPr>
        <w:br/>
        <w:t xml:space="preserve">CI: </w:t>
      </w:r>
      <w:r w:rsidR="00295673">
        <w:rPr>
          <w:sz w:val="20"/>
          <w:szCs w:val="20"/>
          <w:lang w:val="en-US"/>
        </w:rPr>
        <w:t>95%-</w:t>
      </w:r>
      <w:r w:rsidR="005B78E8">
        <w:rPr>
          <w:sz w:val="20"/>
          <w:szCs w:val="20"/>
          <w:lang w:val="en-US"/>
        </w:rPr>
        <w:t>Confidence Interval</w:t>
      </w:r>
      <w:r w:rsidR="000711E6">
        <w:rPr>
          <w:sz w:val="20"/>
          <w:szCs w:val="20"/>
          <w:lang w:val="en-US"/>
        </w:rPr>
        <w:t xml:space="preserve"> of the effect size.</w:t>
      </w:r>
    </w:p>
    <w:p w14:paraId="10C07E74" w14:textId="77777777" w:rsidR="00D635B3" w:rsidRDefault="00D635B3" w:rsidP="00D635B3">
      <w:pPr>
        <w:spacing w:line="240" w:lineRule="auto"/>
        <w:rPr>
          <w:sz w:val="20"/>
          <w:szCs w:val="20"/>
          <w:lang w:val="en-US"/>
        </w:rPr>
      </w:pPr>
    </w:p>
    <w:p w14:paraId="3F7D6993" w14:textId="77777777" w:rsidR="00D635B3" w:rsidRDefault="00D635B3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61ECA3E7" w14:textId="5C2CD893" w:rsidR="00E42170" w:rsidRPr="00F55428" w:rsidRDefault="00E42170" w:rsidP="009A03A6">
      <w:pPr>
        <w:spacing w:line="240" w:lineRule="auto"/>
        <w:rPr>
          <w:b/>
          <w:lang w:val="en-US"/>
        </w:rPr>
      </w:pPr>
      <w:r w:rsidRPr="00F55428">
        <w:rPr>
          <w:b/>
          <w:lang w:val="en-US"/>
        </w:rPr>
        <w:lastRenderedPageBreak/>
        <w:t>Figure S1</w:t>
      </w:r>
    </w:p>
    <w:p w14:paraId="0180CA58" w14:textId="19F6C40D" w:rsidR="00F55428" w:rsidRDefault="00924C7E" w:rsidP="005D26D4">
      <w:pPr>
        <w:spacing w:line="276" w:lineRule="auto"/>
        <w:rPr>
          <w:i/>
          <w:noProof/>
          <w:lang w:val="en-US"/>
        </w:rPr>
      </w:pPr>
      <w:r w:rsidRPr="00924C7E">
        <w:rPr>
          <w:i/>
          <w:lang w:val="en-US"/>
        </w:rPr>
        <w:t>Change in negative affect by stressor controllability group and gender</w:t>
      </w:r>
      <w:r w:rsidR="00D134C4">
        <w:rPr>
          <w:i/>
          <w:lang w:val="en-US"/>
        </w:rPr>
        <w:t xml:space="preserve"> (outliers not removed)</w:t>
      </w:r>
    </w:p>
    <w:p w14:paraId="7A8D53C6" w14:textId="3416BA6D" w:rsidR="00CB479D" w:rsidRDefault="00C836A0" w:rsidP="005B2653">
      <w:pPr>
        <w:spacing w:after="0" w:line="276" w:lineRule="auto"/>
        <w:rPr>
          <w:i/>
          <w:lang w:val="en-US"/>
        </w:rPr>
      </w:pPr>
      <w:r>
        <w:rPr>
          <w:i/>
          <w:noProof/>
          <w:lang w:val="en-US"/>
        </w:rPr>
        <w:drawing>
          <wp:inline distT="0" distB="0" distL="0" distR="0" wp14:anchorId="4C008A77" wp14:editId="18442F39">
            <wp:extent cx="4343400" cy="3421380"/>
            <wp:effectExtent l="19050" t="19050" r="19050" b="26670"/>
            <wp:docPr id="33286110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458" r="20834"/>
                    <a:stretch/>
                  </pic:blipFill>
                  <pic:spPr bwMode="auto">
                    <a:xfrm>
                      <a:off x="0" y="0"/>
                      <a:ext cx="4343400" cy="342138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81418B" w14:textId="7BA1F18A" w:rsidR="00B84B8C" w:rsidRPr="00C11DC6" w:rsidRDefault="00B84B8C" w:rsidP="005B2653">
      <w:pPr>
        <w:spacing w:after="0" w:line="240" w:lineRule="auto"/>
        <w:rPr>
          <w:sz w:val="20"/>
          <w:szCs w:val="20"/>
          <w:lang w:val="en-US"/>
        </w:rPr>
      </w:pPr>
      <w:r w:rsidRPr="00C11DC6">
        <w:rPr>
          <w:i/>
          <w:sz w:val="20"/>
          <w:szCs w:val="20"/>
          <w:lang w:val="en-US"/>
        </w:rPr>
        <w:t xml:space="preserve">Note. </w:t>
      </w:r>
      <w:r w:rsidR="005D26D4" w:rsidRPr="00C11DC6">
        <w:rPr>
          <w:sz w:val="20"/>
          <w:szCs w:val="20"/>
          <w:lang w:val="en-US"/>
        </w:rPr>
        <w:t>Mean change in negative affect by group with statistical outliers included</w:t>
      </w:r>
      <w:r w:rsidR="00106D56" w:rsidRPr="00C11DC6">
        <w:rPr>
          <w:sz w:val="20"/>
          <w:szCs w:val="20"/>
          <w:lang w:val="en-US"/>
        </w:rPr>
        <w:t xml:space="preserve">. Datapoints classified as outliers marked </w:t>
      </w:r>
      <w:r w:rsidR="009E646F">
        <w:rPr>
          <w:sz w:val="20"/>
          <w:szCs w:val="20"/>
          <w:lang w:val="en-US"/>
        </w:rPr>
        <w:t>with</w:t>
      </w:r>
      <w:r w:rsidR="00106D56" w:rsidRPr="00C11DC6">
        <w:rPr>
          <w:sz w:val="20"/>
          <w:szCs w:val="20"/>
          <w:lang w:val="en-US"/>
        </w:rPr>
        <w:t xml:space="preserve"> crosses.</w:t>
      </w:r>
      <w:r w:rsidR="006520D3" w:rsidRPr="00C11DC6">
        <w:rPr>
          <w:sz w:val="20"/>
          <w:szCs w:val="20"/>
          <w:lang w:val="en-US"/>
        </w:rPr>
        <w:t xml:space="preserve"> Errorbars denote bootstrapped 95%</w:t>
      </w:r>
      <w:r w:rsidR="002202BF" w:rsidRPr="00C11DC6">
        <w:rPr>
          <w:sz w:val="20"/>
          <w:szCs w:val="20"/>
          <w:lang w:val="en-US"/>
        </w:rPr>
        <w:t>-</w:t>
      </w:r>
      <w:r w:rsidR="006520D3" w:rsidRPr="00C11DC6">
        <w:rPr>
          <w:sz w:val="20"/>
          <w:szCs w:val="20"/>
          <w:lang w:val="en-US"/>
        </w:rPr>
        <w:t>confidence intervals for the mean.</w:t>
      </w:r>
      <w:r w:rsidR="00DB45C4">
        <w:rPr>
          <w:sz w:val="20"/>
          <w:szCs w:val="20"/>
          <w:lang w:val="en-US"/>
        </w:rPr>
        <w:t xml:space="preserve"> Removing </w:t>
      </w:r>
      <w:r w:rsidR="00E41CD2">
        <w:rPr>
          <w:sz w:val="20"/>
          <w:szCs w:val="20"/>
          <w:lang w:val="en-US"/>
        </w:rPr>
        <w:t xml:space="preserve">the 4 </w:t>
      </w:r>
      <w:r w:rsidR="00DB45C4">
        <w:rPr>
          <w:sz w:val="20"/>
          <w:szCs w:val="20"/>
          <w:lang w:val="en-US"/>
        </w:rPr>
        <w:t xml:space="preserve">outliers </w:t>
      </w:r>
      <w:r w:rsidR="00E41CD2">
        <w:rPr>
          <w:sz w:val="20"/>
          <w:szCs w:val="20"/>
          <w:lang w:val="en-US"/>
        </w:rPr>
        <w:t>in the</w:t>
      </w:r>
      <w:r w:rsidR="00DB45C4">
        <w:rPr>
          <w:sz w:val="20"/>
          <w:szCs w:val="20"/>
          <w:lang w:val="en-US"/>
        </w:rPr>
        <w:t xml:space="preserve"> </w:t>
      </w:r>
      <w:r w:rsidR="00210BA3">
        <w:rPr>
          <w:sz w:val="20"/>
          <w:szCs w:val="20"/>
          <w:lang w:val="en-US"/>
        </w:rPr>
        <w:t xml:space="preserve">female CON </w:t>
      </w:r>
      <w:r w:rsidR="00E41CD2">
        <w:rPr>
          <w:sz w:val="20"/>
          <w:szCs w:val="20"/>
          <w:lang w:val="en-US"/>
        </w:rPr>
        <w:t>group</w:t>
      </w:r>
      <w:r w:rsidR="007342EE">
        <w:rPr>
          <w:sz w:val="20"/>
          <w:szCs w:val="20"/>
          <w:lang w:val="en-US"/>
        </w:rPr>
        <w:t xml:space="preserve"> </w:t>
      </w:r>
      <w:r w:rsidR="00E41CD2">
        <w:rPr>
          <w:sz w:val="20"/>
          <w:szCs w:val="20"/>
          <w:lang w:val="en-US"/>
        </w:rPr>
        <w:t>reduced</w:t>
      </w:r>
      <w:r w:rsidR="00210BA3">
        <w:rPr>
          <w:sz w:val="20"/>
          <w:szCs w:val="20"/>
          <w:lang w:val="en-US"/>
        </w:rPr>
        <w:t xml:space="preserve"> the mean </w:t>
      </w:r>
      <w:r w:rsidR="00E41CD2">
        <w:rPr>
          <w:sz w:val="20"/>
          <w:szCs w:val="20"/>
          <w:lang w:val="en-US"/>
        </w:rPr>
        <w:t xml:space="preserve">of that group </w:t>
      </w:r>
      <w:r w:rsidR="00210BA3">
        <w:rPr>
          <w:sz w:val="20"/>
          <w:szCs w:val="20"/>
          <w:lang w:val="en-US"/>
        </w:rPr>
        <w:t>so that NO-STRESS and CON</w:t>
      </w:r>
      <w:r w:rsidR="00E41CD2">
        <w:rPr>
          <w:sz w:val="20"/>
          <w:szCs w:val="20"/>
          <w:lang w:val="en-US"/>
        </w:rPr>
        <w:t xml:space="preserve"> do not differ significantly, but CON and UNCON do.</w:t>
      </w:r>
      <w:r w:rsidR="00DC0BE2">
        <w:rPr>
          <w:sz w:val="20"/>
          <w:szCs w:val="20"/>
          <w:lang w:val="en-US"/>
        </w:rPr>
        <w:t xml:space="preserve"> With outliers included, there is no significant interaction effect and the contrast NO-STRESS vs. </w:t>
      </w:r>
      <w:r w:rsidR="00E35A56">
        <w:rPr>
          <w:sz w:val="20"/>
          <w:szCs w:val="20"/>
          <w:lang w:val="en-US"/>
        </w:rPr>
        <w:t>stress groups is significant.</w:t>
      </w:r>
    </w:p>
    <w:p w14:paraId="3519E448" w14:textId="77777777" w:rsidR="008021A2" w:rsidRDefault="008021A2" w:rsidP="009A03A6">
      <w:pPr>
        <w:spacing w:line="240" w:lineRule="auto"/>
        <w:rPr>
          <w:lang w:val="en-US"/>
        </w:rPr>
      </w:pPr>
    </w:p>
    <w:p w14:paraId="5F30487B" w14:textId="33DD7A2D" w:rsidR="008021A2" w:rsidRDefault="008021A2" w:rsidP="00FC13A0">
      <w:pPr>
        <w:rPr>
          <w:b/>
          <w:lang w:val="en-US"/>
        </w:rPr>
      </w:pPr>
      <w:r>
        <w:rPr>
          <w:b/>
          <w:lang w:val="en-US"/>
        </w:rPr>
        <w:t>Table S</w:t>
      </w:r>
      <w:r w:rsidR="00FA6922">
        <w:rPr>
          <w:b/>
          <w:lang w:val="en-US"/>
        </w:rPr>
        <w:t>3</w:t>
      </w:r>
    </w:p>
    <w:p w14:paraId="406295E0" w14:textId="58835D5F" w:rsidR="0097448F" w:rsidRPr="00727BD8" w:rsidRDefault="005C6921" w:rsidP="00727BD8">
      <w:pPr>
        <w:spacing w:line="240" w:lineRule="auto"/>
        <w:rPr>
          <w:i/>
          <w:lang w:val="en-US"/>
        </w:rPr>
      </w:pPr>
      <w:r>
        <w:rPr>
          <w:i/>
          <w:lang w:val="en-US"/>
        </w:rPr>
        <w:t>E</w:t>
      </w:r>
      <w:r w:rsidR="00BF6474">
        <w:rPr>
          <w:i/>
          <w:lang w:val="en-US"/>
        </w:rPr>
        <w:t xml:space="preserve">ffect of objective control on negative affect with outliers </w:t>
      </w:r>
      <w:r w:rsidR="00D54B91">
        <w:rPr>
          <w:i/>
          <w:lang w:val="en-US"/>
        </w:rPr>
        <w:t>not removed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885"/>
        <w:gridCol w:w="1276"/>
        <w:gridCol w:w="684"/>
        <w:gridCol w:w="1725"/>
        <w:gridCol w:w="1134"/>
        <w:gridCol w:w="1134"/>
        <w:gridCol w:w="1134"/>
      </w:tblGrid>
      <w:tr w:rsidR="008A06BB" w:rsidRPr="0097448F" w14:paraId="1E7DFFD1" w14:textId="77777777" w:rsidTr="005C6921">
        <w:tc>
          <w:tcPr>
            <w:tcW w:w="8972" w:type="dxa"/>
            <w:gridSpan w:val="7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A26D31E" w14:textId="75DCB80F" w:rsidR="008A06BB" w:rsidRPr="004D5357" w:rsidRDefault="008A06BB" w:rsidP="007C0E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</w:rPr>
            </w:pPr>
            <w:r>
              <w:rPr>
                <w:rFonts w:cstheme="minorHAnsi"/>
                <w:kern w:val="0"/>
              </w:rPr>
              <w:t>ANOVA table</w:t>
            </w:r>
          </w:p>
        </w:tc>
      </w:tr>
      <w:tr w:rsidR="0069373C" w:rsidRPr="0097448F" w14:paraId="38D7CB60" w14:textId="77777777" w:rsidTr="005C6921">
        <w:tc>
          <w:tcPr>
            <w:tcW w:w="1885" w:type="dxa"/>
            <w:tcBorders>
              <w:left w:val="nil"/>
              <w:bottom w:val="nil"/>
              <w:right w:val="nil"/>
            </w:tcBorders>
            <w:vAlign w:val="center"/>
          </w:tcPr>
          <w:p w14:paraId="211C98E1" w14:textId="77777777" w:rsidR="0069373C" w:rsidRPr="004D5357" w:rsidRDefault="0069373C" w:rsidP="007047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</w:rPr>
            </w:pPr>
            <w:r w:rsidRPr="004D5357">
              <w:rPr>
                <w:rFonts w:cstheme="minorHAnsi"/>
                <w:kern w:val="0"/>
              </w:rPr>
              <w:t>Predictor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1BFCE2F2" w14:textId="5287C51B" w:rsidR="0069373C" w:rsidRPr="004D5357" w:rsidRDefault="00263DBB" w:rsidP="00C16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</w:rPr>
            </w:pPr>
            <w:r>
              <w:rPr>
                <w:rFonts w:cstheme="minorHAnsi"/>
                <w:kern w:val="0"/>
              </w:rPr>
              <w:t>SS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  <w:vAlign w:val="center"/>
          </w:tcPr>
          <w:p w14:paraId="4F9B15F6" w14:textId="77777777" w:rsidR="0069373C" w:rsidRPr="004D5357" w:rsidRDefault="0069373C" w:rsidP="00C16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</w:rPr>
            </w:pPr>
            <w:r w:rsidRPr="004D5357">
              <w:rPr>
                <w:rFonts w:cstheme="minorHAnsi"/>
                <w:i/>
                <w:iCs/>
                <w:kern w:val="0"/>
              </w:rPr>
              <w:t>df</w:t>
            </w:r>
          </w:p>
        </w:tc>
        <w:tc>
          <w:tcPr>
            <w:tcW w:w="1725" w:type="dxa"/>
            <w:tcBorders>
              <w:left w:val="nil"/>
              <w:bottom w:val="nil"/>
              <w:right w:val="nil"/>
            </w:tcBorders>
            <w:vAlign w:val="center"/>
          </w:tcPr>
          <w:p w14:paraId="06CF43B9" w14:textId="47D6E17C" w:rsidR="0069373C" w:rsidRPr="004D5357" w:rsidRDefault="0084551C" w:rsidP="00C16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</w:rPr>
            </w:pPr>
            <w:r>
              <w:rPr>
                <w:rFonts w:cstheme="minorHAnsi"/>
                <w:kern w:val="0"/>
              </w:rPr>
              <w:t>M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865CEEC" w14:textId="77777777" w:rsidR="0069373C" w:rsidRPr="004D5357" w:rsidRDefault="0069373C" w:rsidP="007C0E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</w:rPr>
            </w:pPr>
            <w:r w:rsidRPr="004D5357">
              <w:rPr>
                <w:rFonts w:cstheme="minorHAnsi"/>
                <w:i/>
                <w:iCs/>
                <w:kern w:val="0"/>
              </w:rPr>
              <w:t>F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4C00ED9" w14:textId="77777777" w:rsidR="0069373C" w:rsidRPr="004D5357" w:rsidRDefault="0069373C" w:rsidP="007C0E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</w:rPr>
            </w:pPr>
            <w:r w:rsidRPr="004D5357">
              <w:rPr>
                <w:rFonts w:cstheme="minorHAnsi"/>
                <w:i/>
                <w:iCs/>
                <w:kern w:val="0"/>
              </w:rPr>
              <w:t>p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7066FE0" w14:textId="343EDC84" w:rsidR="0069373C" w:rsidRPr="004D5357" w:rsidRDefault="0069373C" w:rsidP="007C0E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</w:rPr>
            </w:pPr>
            <w:r w:rsidRPr="004D5357">
              <w:rPr>
                <w:rFonts w:cstheme="minorHAnsi"/>
                <w:kern w:val="0"/>
              </w:rPr>
              <w:t>η</w:t>
            </w:r>
            <w:r w:rsidRPr="004D5357">
              <w:rPr>
                <w:rFonts w:cstheme="minorHAnsi"/>
                <w:kern w:val="0"/>
                <w:vertAlign w:val="superscript"/>
              </w:rPr>
              <w:t>2</w:t>
            </w:r>
          </w:p>
        </w:tc>
      </w:tr>
      <w:tr w:rsidR="00C30A21" w14:paraId="0383442B" w14:textId="77777777" w:rsidTr="00C16D0D">
        <w:tc>
          <w:tcPr>
            <w:tcW w:w="188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9A1F81E" w14:textId="29543B2C" w:rsidR="00C30A21" w:rsidRPr="004D5357" w:rsidRDefault="006C28F7" w:rsidP="00C30A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</w:rPr>
            </w:pPr>
            <w:r>
              <w:rPr>
                <w:rFonts w:cstheme="minorHAnsi"/>
                <w:kern w:val="0"/>
              </w:rPr>
              <w:t>group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5B8735C" w14:textId="7D23266A" w:rsidR="00C30A21" w:rsidRPr="004D5357" w:rsidRDefault="00C30A21" w:rsidP="00C82775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</w:rPr>
            </w:pPr>
            <w:r w:rsidRPr="004D5357">
              <w:rPr>
                <w:rFonts w:cstheme="minorHAnsi"/>
                <w:kern w:val="0"/>
              </w:rPr>
              <w:t>65.44</w:t>
            </w:r>
          </w:p>
        </w:tc>
        <w:tc>
          <w:tcPr>
            <w:tcW w:w="6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02E6FCE" w14:textId="4A4979C4" w:rsidR="00C30A21" w:rsidRPr="004D5357" w:rsidRDefault="00C30A21" w:rsidP="00C827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</w:rPr>
            </w:pPr>
            <w:r w:rsidRPr="004D5357">
              <w:rPr>
                <w:rFonts w:cstheme="minorHAnsi"/>
                <w:kern w:val="0"/>
              </w:rPr>
              <w:t>2</w:t>
            </w:r>
          </w:p>
        </w:tc>
        <w:tc>
          <w:tcPr>
            <w:tcW w:w="17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0841471" w14:textId="166A52F9" w:rsidR="00C30A21" w:rsidRPr="004D5357" w:rsidRDefault="00C30A21" w:rsidP="00C82775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</w:rPr>
            </w:pPr>
            <w:r w:rsidRPr="004D5357">
              <w:rPr>
                <w:rFonts w:cstheme="minorHAnsi"/>
                <w:kern w:val="0"/>
              </w:rPr>
              <w:t>32.72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110E64" w14:textId="3116C160" w:rsidR="00C30A21" w:rsidRPr="004D5357" w:rsidRDefault="00C30A21" w:rsidP="00C82775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</w:rPr>
            </w:pPr>
            <w:r w:rsidRPr="004D5357">
              <w:rPr>
                <w:rFonts w:cstheme="minorHAnsi"/>
                <w:kern w:val="0"/>
              </w:rPr>
              <w:t>4.38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761D5E9" w14:textId="6852748D" w:rsidR="00C30A21" w:rsidRPr="004D5357" w:rsidRDefault="00C82775" w:rsidP="00C827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</w:rPr>
            </w:pPr>
            <w:r>
              <w:rPr>
                <w:rFonts w:cstheme="minorHAnsi"/>
                <w:kern w:val="0"/>
              </w:rPr>
              <w:t xml:space="preserve">   </w:t>
            </w:r>
            <w:r w:rsidR="00C30A21" w:rsidRPr="004D5357">
              <w:rPr>
                <w:rFonts w:cstheme="minorHAnsi"/>
                <w:kern w:val="0"/>
              </w:rPr>
              <w:t>.014</w:t>
            </w:r>
            <w:r>
              <w:rPr>
                <w:rFonts w:cstheme="minorHAnsi"/>
                <w:kern w:val="0"/>
              </w:rPr>
              <w:t>*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F5845B3" w14:textId="3D42F2F2" w:rsidR="00C30A21" w:rsidRDefault="00C30A21" w:rsidP="00C827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</w:t>
            </w:r>
            <w:r w:rsidR="008E0D28">
              <w:rPr>
                <w:rFonts w:ascii="Times New Roman" w:hAnsi="Times New Roman" w:cs="Times New Roman"/>
                <w:kern w:val="0"/>
              </w:rPr>
              <w:t>5</w:t>
            </w:r>
          </w:p>
        </w:tc>
      </w:tr>
      <w:tr w:rsidR="00C30A21" w14:paraId="4779B3D9" w14:textId="77777777" w:rsidTr="00C16D0D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AD80C" w14:textId="6EB1EA5D" w:rsidR="00C30A21" w:rsidRPr="004D5357" w:rsidRDefault="00C30A21" w:rsidP="00C30A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</w:rPr>
            </w:pPr>
            <w:r w:rsidRPr="004D5357">
              <w:rPr>
                <w:rFonts w:cstheme="minorHAnsi"/>
                <w:kern w:val="0"/>
              </w:rPr>
              <w:t>gen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F2791" w14:textId="4D2D458D" w:rsidR="00C30A21" w:rsidRPr="004D5357" w:rsidRDefault="00C30A21" w:rsidP="00C82775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</w:rPr>
            </w:pPr>
            <w:r w:rsidRPr="004D5357">
              <w:rPr>
                <w:rFonts w:cstheme="minorHAnsi"/>
                <w:kern w:val="0"/>
              </w:rPr>
              <w:t>31.7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DAC0A" w14:textId="048C8C4D" w:rsidR="00C30A21" w:rsidRPr="004D5357" w:rsidRDefault="00C30A21" w:rsidP="00C827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</w:rPr>
            </w:pPr>
            <w:r w:rsidRPr="004D5357">
              <w:rPr>
                <w:rFonts w:cstheme="minorHAnsi"/>
                <w:kern w:val="0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D9E41" w14:textId="5836E55A" w:rsidR="00C30A21" w:rsidRPr="004D5357" w:rsidRDefault="00C30A21" w:rsidP="00C82775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</w:rPr>
            </w:pPr>
            <w:r w:rsidRPr="004D5357">
              <w:rPr>
                <w:rFonts w:cstheme="minorHAnsi"/>
                <w:kern w:val="0"/>
              </w:rPr>
              <w:t>3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CD3F0" w14:textId="00961079" w:rsidR="00C30A21" w:rsidRPr="004D5357" w:rsidRDefault="00C30A21" w:rsidP="00C82775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</w:rPr>
            </w:pPr>
            <w:r w:rsidRPr="004D5357">
              <w:rPr>
                <w:rFonts w:cstheme="minorHAnsi"/>
                <w:kern w:val="0"/>
              </w:rPr>
              <w:t>4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BA475" w14:textId="0705F7B4" w:rsidR="00C30A21" w:rsidRPr="004D5357" w:rsidRDefault="00C82775" w:rsidP="00C827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</w:rPr>
            </w:pPr>
            <w:r>
              <w:rPr>
                <w:rFonts w:cstheme="minorHAnsi"/>
                <w:kern w:val="0"/>
              </w:rPr>
              <w:t xml:space="preserve">   </w:t>
            </w:r>
            <w:r w:rsidR="00C30A21" w:rsidRPr="004D5357">
              <w:rPr>
                <w:rFonts w:cstheme="minorHAnsi"/>
                <w:kern w:val="0"/>
              </w:rPr>
              <w:t>.041</w:t>
            </w:r>
            <w:r>
              <w:rPr>
                <w:rFonts w:cstheme="minorHAnsi"/>
                <w:kern w:val="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10987" w14:textId="5B91BCE3" w:rsidR="00C30A21" w:rsidRDefault="00C30A21" w:rsidP="00C827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</w:t>
            </w:r>
            <w:r w:rsidR="008E0D28">
              <w:rPr>
                <w:rFonts w:ascii="Times New Roman" w:hAnsi="Times New Roman" w:cs="Times New Roman"/>
                <w:kern w:val="0"/>
              </w:rPr>
              <w:t>2</w:t>
            </w:r>
          </w:p>
        </w:tc>
      </w:tr>
      <w:tr w:rsidR="00C30A21" w14:paraId="12E7CF0A" w14:textId="77777777" w:rsidTr="00AE28AF">
        <w:tc>
          <w:tcPr>
            <w:tcW w:w="1885" w:type="dxa"/>
            <w:tcBorders>
              <w:top w:val="nil"/>
              <w:left w:val="nil"/>
              <w:right w:val="nil"/>
            </w:tcBorders>
            <w:vAlign w:val="center"/>
          </w:tcPr>
          <w:p w14:paraId="22F5691F" w14:textId="26CF9D44" w:rsidR="00C30A21" w:rsidRPr="004D5357" w:rsidRDefault="006C28F7" w:rsidP="00C30A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</w:rPr>
            </w:pPr>
            <w:r>
              <w:rPr>
                <w:rFonts w:cstheme="minorHAnsi"/>
                <w:kern w:val="0"/>
              </w:rPr>
              <w:t>group</w:t>
            </w:r>
            <w:r w:rsidR="00C30A21" w:rsidRPr="004D5357">
              <w:rPr>
                <w:rFonts w:cstheme="minorHAnsi"/>
                <w:kern w:val="0"/>
              </w:rPr>
              <w:t xml:space="preserve"> x gender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3BCE8335" w14:textId="1078A2FA" w:rsidR="00C30A21" w:rsidRPr="004D5357" w:rsidRDefault="00C30A21" w:rsidP="00C82775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</w:rPr>
            </w:pPr>
            <w:r w:rsidRPr="004D5357">
              <w:rPr>
                <w:rFonts w:cstheme="minorHAnsi"/>
                <w:kern w:val="0"/>
              </w:rPr>
              <w:t>19.21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vAlign w:val="center"/>
          </w:tcPr>
          <w:p w14:paraId="7C8C63E3" w14:textId="4E0F048D" w:rsidR="00C30A21" w:rsidRPr="004D5357" w:rsidRDefault="00C30A21" w:rsidP="00C827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</w:rPr>
            </w:pPr>
            <w:r w:rsidRPr="004D5357">
              <w:rPr>
                <w:rFonts w:cstheme="minorHAnsi"/>
                <w:kern w:val="0"/>
              </w:rPr>
              <w:t>2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vAlign w:val="center"/>
          </w:tcPr>
          <w:p w14:paraId="30E1014A" w14:textId="60306A69" w:rsidR="00C30A21" w:rsidRPr="004D5357" w:rsidRDefault="00C30A21" w:rsidP="00C82775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</w:rPr>
            </w:pPr>
            <w:r w:rsidRPr="004D5357">
              <w:rPr>
                <w:rFonts w:cstheme="minorHAnsi"/>
                <w:kern w:val="0"/>
              </w:rPr>
              <w:t>9.6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2FB373E" w14:textId="0EF79934" w:rsidR="00C30A21" w:rsidRPr="004D5357" w:rsidRDefault="00C30A21" w:rsidP="00C82775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</w:rPr>
            </w:pPr>
            <w:r w:rsidRPr="004D5357">
              <w:rPr>
                <w:rFonts w:cstheme="minorHAnsi"/>
                <w:kern w:val="0"/>
              </w:rPr>
              <w:t>1.2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A832AAD" w14:textId="766BD5F8" w:rsidR="00C30A21" w:rsidRPr="004D5357" w:rsidRDefault="00C30A21" w:rsidP="00C827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</w:rPr>
            </w:pPr>
            <w:r w:rsidRPr="004D5357">
              <w:rPr>
                <w:rFonts w:cstheme="minorHAnsi"/>
                <w:kern w:val="0"/>
              </w:rPr>
              <w:t>.27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50910EE" w14:textId="3B2B7922" w:rsidR="00C30A21" w:rsidRDefault="00C30A21" w:rsidP="00C827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</w:t>
            </w:r>
            <w:r w:rsidR="00C5696A">
              <w:rPr>
                <w:rFonts w:ascii="Times New Roman" w:hAnsi="Times New Roman" w:cs="Times New Roman"/>
                <w:kern w:val="0"/>
              </w:rPr>
              <w:t>2</w:t>
            </w:r>
          </w:p>
        </w:tc>
      </w:tr>
      <w:tr w:rsidR="00C30A21" w14:paraId="0064BD57" w14:textId="77777777" w:rsidTr="00AE28AF"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FE5D57" w14:textId="0634BEA7" w:rsidR="00C30A21" w:rsidRPr="004D5357" w:rsidRDefault="00C30A21" w:rsidP="00C30A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</w:rPr>
            </w:pPr>
            <w:r w:rsidRPr="004D5357">
              <w:rPr>
                <w:rFonts w:cstheme="minorHAnsi"/>
                <w:kern w:val="0"/>
              </w:rPr>
              <w:t>Err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4FC0F9" w14:textId="225A2564" w:rsidR="00C30A21" w:rsidRPr="004D5357" w:rsidRDefault="00C30A21" w:rsidP="00C82775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</w:rPr>
            </w:pPr>
            <w:r w:rsidRPr="004D5357">
              <w:rPr>
                <w:rFonts w:cstheme="minorHAnsi"/>
                <w:kern w:val="0"/>
              </w:rPr>
              <w:t>1194.5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AAFFA6" w14:textId="3642D759" w:rsidR="00C30A21" w:rsidRPr="004D5357" w:rsidRDefault="00C30A21" w:rsidP="00C827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</w:rPr>
            </w:pPr>
            <w:r w:rsidRPr="004D5357">
              <w:rPr>
                <w:rFonts w:cstheme="minorHAnsi"/>
                <w:kern w:val="0"/>
              </w:rPr>
              <w:t>160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1E726C" w14:textId="3018493F" w:rsidR="00C30A21" w:rsidRPr="004D5357" w:rsidRDefault="00C30A21" w:rsidP="00C82775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</w:rPr>
            </w:pPr>
            <w:r w:rsidRPr="004D5357">
              <w:rPr>
                <w:rFonts w:cstheme="minorHAnsi"/>
                <w:kern w:val="0"/>
              </w:rPr>
              <w:t>7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188175" w14:textId="77777777" w:rsidR="00C30A21" w:rsidRPr="004D5357" w:rsidRDefault="00C30A21" w:rsidP="00C82775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2B58D1" w14:textId="77777777" w:rsidR="00C30A21" w:rsidRPr="004D5357" w:rsidRDefault="00C30A21" w:rsidP="00C827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FB38AB" w14:textId="77777777" w:rsidR="00C30A21" w:rsidRDefault="00C30A21" w:rsidP="00C827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8C2CDB" w14:paraId="00B8E414" w14:textId="77777777" w:rsidTr="00AE28AF">
        <w:tc>
          <w:tcPr>
            <w:tcW w:w="897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527756" w14:textId="64BE57D6" w:rsidR="008C2CDB" w:rsidRDefault="008C2CDB" w:rsidP="00C827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theme="minorHAnsi"/>
                <w:kern w:val="0"/>
              </w:rPr>
              <w:t>Contrasts</w:t>
            </w:r>
          </w:p>
        </w:tc>
      </w:tr>
      <w:tr w:rsidR="002D5309" w14:paraId="210EFE92" w14:textId="77777777" w:rsidTr="0012527E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98109" w14:textId="01E2C485" w:rsidR="002D5309" w:rsidRPr="004D5357" w:rsidRDefault="008C2CDB" w:rsidP="00C30A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</w:rPr>
            </w:pPr>
            <w:r>
              <w:rPr>
                <w:rFonts w:cstheme="minorHAnsi"/>
                <w:kern w:val="0"/>
              </w:rPr>
              <w:t>Na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80970" w14:textId="77777777" w:rsidR="002D5309" w:rsidRPr="004D5357" w:rsidRDefault="002D5309" w:rsidP="00C82775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EFF5A" w14:textId="77777777" w:rsidR="002D5309" w:rsidRPr="004D5357" w:rsidRDefault="002D5309" w:rsidP="00C827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70EA9" w14:textId="77777777" w:rsidR="002D5309" w:rsidRPr="004D5357" w:rsidRDefault="002D5309" w:rsidP="00C82775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A6A0B" w14:textId="6AD4A34A" w:rsidR="002D5309" w:rsidRPr="00E975B7" w:rsidRDefault="0012527E" w:rsidP="00C82775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i/>
                <w:kern w:val="0"/>
              </w:rPr>
            </w:pPr>
            <w:r w:rsidRPr="00E975B7">
              <w:rPr>
                <w:rFonts w:cstheme="minorHAnsi"/>
                <w:i/>
                <w:kern w:val="0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3238E" w14:textId="7A89435E" w:rsidR="002D5309" w:rsidRPr="00E975B7" w:rsidRDefault="0012527E" w:rsidP="00C827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i/>
                <w:kern w:val="0"/>
              </w:rPr>
            </w:pPr>
            <w:r w:rsidRPr="00E975B7">
              <w:rPr>
                <w:rFonts w:cstheme="minorHAnsi"/>
                <w:i/>
                <w:kern w:val="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7C64C" w14:textId="77777777" w:rsidR="002D5309" w:rsidRDefault="002D5309" w:rsidP="00C827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82799E" w:rsidRPr="0082799E" w14:paraId="561E45A9" w14:textId="77777777" w:rsidTr="00E975B7">
        <w:tc>
          <w:tcPr>
            <w:tcW w:w="5570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03603F4A" w14:textId="7239B5D6" w:rsidR="0082799E" w:rsidRPr="0082799E" w:rsidRDefault="0082799E" w:rsidP="0082799E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lang w:val="en-US"/>
              </w:rPr>
            </w:pPr>
            <w:r w:rsidRPr="0082799E">
              <w:rPr>
                <w:rFonts w:cstheme="minorHAnsi"/>
                <w:kern w:val="0"/>
                <w:lang w:val="en-US"/>
              </w:rPr>
              <w:t>NO-STRESS vs. stress g</w:t>
            </w:r>
            <w:r>
              <w:rPr>
                <w:rFonts w:cstheme="minorHAnsi"/>
                <w:kern w:val="0"/>
                <w:lang w:val="en-US"/>
              </w:rPr>
              <w:t>roup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E68A438" w14:textId="1590D68E" w:rsidR="0082799E" w:rsidRPr="0082799E" w:rsidRDefault="002D1AC9" w:rsidP="00C82775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lang w:val="en-US"/>
              </w:rPr>
            </w:pPr>
            <w:r>
              <w:rPr>
                <w:rFonts w:cstheme="minorHAnsi"/>
                <w:kern w:val="0"/>
                <w:lang w:val="en-US"/>
              </w:rPr>
              <w:t>-2.8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F70C3DF" w14:textId="12775927" w:rsidR="0082799E" w:rsidRPr="0082799E" w:rsidRDefault="002A2808" w:rsidP="00C827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lang w:val="en-US"/>
              </w:rPr>
            </w:pPr>
            <w:r>
              <w:rPr>
                <w:rFonts w:cstheme="minorHAnsi"/>
                <w:kern w:val="0"/>
                <w:lang w:val="en-US"/>
              </w:rPr>
              <w:t xml:space="preserve">   </w:t>
            </w:r>
            <w:r w:rsidR="00881462">
              <w:rPr>
                <w:rFonts w:cstheme="minorHAnsi"/>
                <w:kern w:val="0"/>
                <w:lang w:val="en-US"/>
              </w:rPr>
              <w:t>.005</w:t>
            </w:r>
            <w:r>
              <w:rPr>
                <w:rFonts w:cstheme="minorHAnsi"/>
                <w:kern w:val="0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4171F73" w14:textId="77777777" w:rsidR="0082799E" w:rsidRPr="0082799E" w:rsidRDefault="0082799E" w:rsidP="00C827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</w:tr>
      <w:tr w:rsidR="0082799E" w:rsidRPr="0082799E" w14:paraId="368C6A00" w14:textId="77777777" w:rsidTr="00E975B7">
        <w:tc>
          <w:tcPr>
            <w:tcW w:w="55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C124CB" w14:textId="0341D5FA" w:rsidR="0082799E" w:rsidRPr="0082799E" w:rsidRDefault="00CC4CDF" w:rsidP="0082799E">
            <w:pPr>
              <w:widowControl w:val="0"/>
              <w:tabs>
                <w:tab w:val="decimal" w:leader="dot" w:pos="77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lang w:val="en-US"/>
              </w:rPr>
            </w:pPr>
            <w:r>
              <w:rPr>
                <w:rFonts w:cstheme="minorHAnsi"/>
                <w:kern w:val="0"/>
                <w:lang w:val="en-US"/>
              </w:rPr>
              <w:t>CON vs. UNC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AD7696" w14:textId="632BD211" w:rsidR="0082799E" w:rsidRPr="0082799E" w:rsidRDefault="00881462" w:rsidP="00C82775">
            <w:pPr>
              <w:widowControl w:val="0"/>
              <w:tabs>
                <w:tab w:val="decimal" w:leader="dot" w:pos="62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lang w:val="en-US"/>
              </w:rPr>
            </w:pPr>
            <w:r>
              <w:rPr>
                <w:rFonts w:cstheme="minorHAnsi"/>
                <w:kern w:val="0"/>
                <w:lang w:val="en-US"/>
              </w:rPr>
              <w:t>-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AB0F1E" w14:textId="402163B7" w:rsidR="0082799E" w:rsidRPr="0082799E" w:rsidRDefault="002A2808" w:rsidP="00C827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lang w:val="en-US"/>
              </w:rPr>
            </w:pPr>
            <w:r>
              <w:rPr>
                <w:rFonts w:cstheme="minorHAnsi"/>
                <w:kern w:val="0"/>
                <w:lang w:val="en-US"/>
              </w:rPr>
              <w:t>.9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6FB555" w14:textId="77777777" w:rsidR="000F1300" w:rsidRPr="0082799E" w:rsidRDefault="000F1300" w:rsidP="000F13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</w:tr>
    </w:tbl>
    <w:p w14:paraId="70BD1DAD" w14:textId="77777777" w:rsidR="00871929" w:rsidRDefault="00871929" w:rsidP="00EA6EB6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kern w:val="0"/>
          <w:sz w:val="20"/>
          <w:szCs w:val="20"/>
          <w:lang w:val="en-US"/>
        </w:rPr>
      </w:pPr>
    </w:p>
    <w:p w14:paraId="78742084" w14:textId="5C9C3C2B" w:rsidR="00BF6474" w:rsidRDefault="0097448F" w:rsidP="00EA6EB6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0"/>
          <w:szCs w:val="20"/>
          <w:lang w:val="en-US"/>
        </w:rPr>
      </w:pPr>
      <w:r w:rsidRPr="00E4439C">
        <w:rPr>
          <w:rFonts w:cstheme="minorHAnsi"/>
          <w:i/>
          <w:iCs/>
          <w:kern w:val="0"/>
          <w:sz w:val="20"/>
          <w:szCs w:val="20"/>
          <w:lang w:val="en-US"/>
        </w:rPr>
        <w:t>Note.</w:t>
      </w:r>
      <w:r w:rsidRPr="00E4439C">
        <w:rPr>
          <w:rFonts w:cstheme="minorHAnsi"/>
          <w:kern w:val="0"/>
          <w:sz w:val="20"/>
          <w:szCs w:val="20"/>
          <w:lang w:val="en-US"/>
        </w:rPr>
        <w:t xml:space="preserve"> </w:t>
      </w:r>
      <w:r w:rsidR="001A6D76">
        <w:rPr>
          <w:rFonts w:cstheme="minorHAnsi"/>
          <w:kern w:val="0"/>
          <w:sz w:val="20"/>
          <w:szCs w:val="20"/>
          <w:lang w:val="en-US"/>
        </w:rPr>
        <w:t xml:space="preserve">When not excluding statistical outliers, the interaction of group x gender </w:t>
      </w:r>
      <w:r w:rsidR="005C7B58">
        <w:rPr>
          <w:rFonts w:cstheme="minorHAnsi"/>
          <w:kern w:val="0"/>
          <w:sz w:val="20"/>
          <w:szCs w:val="20"/>
          <w:lang w:val="en-US"/>
        </w:rPr>
        <w:t>does not predict negative affect. Only the contrast comparing the no-stress</w:t>
      </w:r>
      <w:r w:rsidR="001428DD">
        <w:rPr>
          <w:rFonts w:cstheme="minorHAnsi"/>
          <w:kern w:val="0"/>
          <w:sz w:val="20"/>
          <w:szCs w:val="20"/>
          <w:lang w:val="en-US"/>
        </w:rPr>
        <w:t xml:space="preserve"> control group (NO-STRESS) to the </w:t>
      </w:r>
      <w:r w:rsidR="00B81557">
        <w:rPr>
          <w:rFonts w:cstheme="minorHAnsi"/>
          <w:kern w:val="0"/>
          <w:sz w:val="20"/>
          <w:szCs w:val="20"/>
          <w:lang w:val="en-US"/>
        </w:rPr>
        <w:t xml:space="preserve">groups experiencing </w:t>
      </w:r>
      <w:r w:rsidR="001428DD">
        <w:rPr>
          <w:rFonts w:cstheme="minorHAnsi"/>
          <w:kern w:val="0"/>
          <w:sz w:val="20"/>
          <w:szCs w:val="20"/>
          <w:lang w:val="en-US"/>
        </w:rPr>
        <w:t xml:space="preserve">controllable (CON) and </w:t>
      </w:r>
      <w:r w:rsidR="00B81557">
        <w:rPr>
          <w:rFonts w:cstheme="minorHAnsi"/>
          <w:kern w:val="0"/>
          <w:sz w:val="20"/>
          <w:szCs w:val="20"/>
          <w:lang w:val="en-US"/>
        </w:rPr>
        <w:t xml:space="preserve">uncontrollable </w:t>
      </w:r>
      <w:r w:rsidR="001428DD">
        <w:rPr>
          <w:rFonts w:cstheme="minorHAnsi"/>
          <w:kern w:val="0"/>
          <w:sz w:val="20"/>
          <w:szCs w:val="20"/>
          <w:lang w:val="en-US"/>
        </w:rPr>
        <w:t>(UNCON)</w:t>
      </w:r>
      <w:r w:rsidR="00B81557">
        <w:rPr>
          <w:rFonts w:cstheme="minorHAnsi"/>
          <w:kern w:val="0"/>
          <w:sz w:val="20"/>
          <w:szCs w:val="20"/>
          <w:lang w:val="en-US"/>
        </w:rPr>
        <w:t xml:space="preserve"> aversive stimulation is significant. </w:t>
      </w:r>
      <w:r w:rsidR="00EA6EB6">
        <w:rPr>
          <w:rFonts w:cstheme="minorHAnsi"/>
          <w:kern w:val="0"/>
          <w:sz w:val="20"/>
          <w:szCs w:val="20"/>
          <w:lang w:val="en-US"/>
        </w:rPr>
        <w:br/>
      </w:r>
      <w:r w:rsidR="006E4235" w:rsidRPr="00E4439C">
        <w:rPr>
          <w:rFonts w:cstheme="minorHAnsi"/>
          <w:kern w:val="0"/>
          <w:sz w:val="20"/>
          <w:szCs w:val="20"/>
          <w:lang w:val="en-US"/>
        </w:rPr>
        <w:t>SS = sum of squares, MS = mean square</w:t>
      </w:r>
      <w:r w:rsidR="00E4439C">
        <w:rPr>
          <w:rFonts w:cstheme="minorHAnsi"/>
          <w:kern w:val="0"/>
          <w:sz w:val="20"/>
          <w:szCs w:val="20"/>
          <w:lang w:val="en-US"/>
        </w:rPr>
        <w:t>, *p&lt;0.05</w:t>
      </w:r>
    </w:p>
    <w:p w14:paraId="113D3B3F" w14:textId="77777777" w:rsidR="00EA6EB6" w:rsidRDefault="00EA6EB6" w:rsidP="00EA6EB6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kern w:val="0"/>
          <w:lang w:val="en-US"/>
        </w:rPr>
      </w:pPr>
    </w:p>
    <w:p w14:paraId="040407B0" w14:textId="77777777" w:rsidR="00672965" w:rsidRDefault="00672965">
      <w:pPr>
        <w:rPr>
          <w:rFonts w:cstheme="minorHAnsi"/>
          <w:b/>
          <w:kern w:val="0"/>
          <w:lang w:val="en-US"/>
        </w:rPr>
      </w:pPr>
      <w:r>
        <w:rPr>
          <w:rFonts w:cstheme="minorHAnsi"/>
          <w:b/>
          <w:kern w:val="0"/>
          <w:lang w:val="en-US"/>
        </w:rPr>
        <w:br w:type="page"/>
      </w:r>
    </w:p>
    <w:p w14:paraId="44C7297A" w14:textId="142F833A" w:rsidR="00EA6EB6" w:rsidRDefault="00EA6EB6" w:rsidP="00EA6EB6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kern w:val="0"/>
          <w:lang w:val="en-US"/>
        </w:rPr>
      </w:pPr>
      <w:r>
        <w:rPr>
          <w:rFonts w:cstheme="minorHAnsi"/>
          <w:b/>
          <w:kern w:val="0"/>
          <w:lang w:val="en-US"/>
        </w:rPr>
        <w:lastRenderedPageBreak/>
        <w:t>Figure S</w:t>
      </w:r>
      <w:r w:rsidR="0002332B">
        <w:rPr>
          <w:rFonts w:cstheme="minorHAnsi"/>
          <w:b/>
          <w:kern w:val="0"/>
          <w:lang w:val="en-US"/>
        </w:rPr>
        <w:t>2</w:t>
      </w:r>
    </w:p>
    <w:p w14:paraId="42DF86A2" w14:textId="30AA8EC4" w:rsidR="00EA6EB6" w:rsidRDefault="00F01EAE" w:rsidP="00EA6EB6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kern w:val="0"/>
          <w:lang w:val="en-US"/>
        </w:rPr>
      </w:pPr>
      <w:r>
        <w:rPr>
          <w:rFonts w:cstheme="minorHAnsi"/>
          <w:i/>
          <w:kern w:val="0"/>
          <w:lang w:val="en-US"/>
        </w:rPr>
        <w:t>Gender differences in the effect of perceived control on affective stress reactions</w:t>
      </w:r>
    </w:p>
    <w:p w14:paraId="2E221BB7" w14:textId="77777777" w:rsidR="00C252EE" w:rsidRDefault="00C252EE" w:rsidP="00EA6EB6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kern w:val="0"/>
          <w:lang w:val="en-US"/>
        </w:rPr>
      </w:pPr>
    </w:p>
    <w:p w14:paraId="4FFF71A7" w14:textId="04FFC264" w:rsidR="00F01EAE" w:rsidRDefault="00453171" w:rsidP="00EA6EB6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kern w:val="0"/>
          <w:lang w:val="en-US"/>
        </w:rPr>
      </w:pPr>
      <w:r>
        <w:rPr>
          <w:noProof/>
        </w:rPr>
        <w:drawing>
          <wp:inline distT="0" distB="0" distL="0" distR="0" wp14:anchorId="45EEC6D1" wp14:editId="7D6D0326">
            <wp:extent cx="5631180" cy="4862106"/>
            <wp:effectExtent l="0" t="0" r="7620" b="0"/>
            <wp:docPr id="2109637084" name="Grafik 2" descr="Ein Bild, das Text, Screenshot, Diagramm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9637084" name="Grafik 2" descr="Ein Bild, das Text, Screenshot, Diagramm, Reihe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3327" cy="4872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B439B2" w14:textId="494FC0F9" w:rsidR="00453171" w:rsidRDefault="00453171" w:rsidP="00EA6EB6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0"/>
          <w:szCs w:val="20"/>
          <w:lang w:val="en-US"/>
        </w:rPr>
      </w:pPr>
      <w:r>
        <w:rPr>
          <w:rFonts w:cstheme="minorHAnsi"/>
          <w:i/>
          <w:kern w:val="0"/>
          <w:sz w:val="20"/>
          <w:szCs w:val="20"/>
          <w:lang w:val="en-US"/>
        </w:rPr>
        <w:t xml:space="preserve">Note. </w:t>
      </w:r>
      <w:r w:rsidR="007E7D80">
        <w:rPr>
          <w:rFonts w:cstheme="minorHAnsi"/>
          <w:kern w:val="0"/>
          <w:sz w:val="20"/>
          <w:szCs w:val="20"/>
          <w:lang w:val="en-US"/>
        </w:rPr>
        <w:t>While only the interaction effect in the ANOVA for negative affect was significant, visual inspection of the data split by gender indicate</w:t>
      </w:r>
      <w:r w:rsidR="00A013F0">
        <w:rPr>
          <w:rFonts w:cstheme="minorHAnsi"/>
          <w:kern w:val="0"/>
          <w:sz w:val="20"/>
          <w:szCs w:val="20"/>
          <w:lang w:val="en-US"/>
        </w:rPr>
        <w:t xml:space="preserve">s that </w:t>
      </w:r>
      <w:r w:rsidR="007E7D80">
        <w:rPr>
          <w:rFonts w:cstheme="minorHAnsi"/>
          <w:kern w:val="0"/>
          <w:sz w:val="20"/>
          <w:szCs w:val="20"/>
          <w:lang w:val="en-US"/>
        </w:rPr>
        <w:t>there w</w:t>
      </w:r>
      <w:r w:rsidR="00D44B28">
        <w:rPr>
          <w:rFonts w:cstheme="minorHAnsi"/>
          <w:kern w:val="0"/>
          <w:sz w:val="20"/>
          <w:szCs w:val="20"/>
          <w:lang w:val="en-US"/>
        </w:rPr>
        <w:t>ere also gender differences in the effect of perceived control on depression and anxiety.</w:t>
      </w:r>
    </w:p>
    <w:p w14:paraId="77885541" w14:textId="77777777" w:rsidR="007A4B8A" w:rsidRDefault="007A4B8A" w:rsidP="00EA6EB6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0"/>
          <w:szCs w:val="20"/>
          <w:lang w:val="en-US"/>
        </w:rPr>
      </w:pPr>
    </w:p>
    <w:p w14:paraId="0580B389" w14:textId="77777777" w:rsidR="002D1F20" w:rsidRDefault="002D1F20" w:rsidP="00EA6EB6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0"/>
          <w:szCs w:val="20"/>
          <w:lang w:val="en-US"/>
        </w:rPr>
      </w:pPr>
    </w:p>
    <w:p w14:paraId="631E3D84" w14:textId="77777777" w:rsidR="002D1F20" w:rsidRDefault="002D1F20" w:rsidP="00EA6EB6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0"/>
          <w:szCs w:val="20"/>
          <w:lang w:val="en-US"/>
        </w:rPr>
      </w:pPr>
    </w:p>
    <w:p w14:paraId="49F1C57C" w14:textId="3D64C14E" w:rsidR="001667E7" w:rsidRPr="0002332B" w:rsidRDefault="001667E7" w:rsidP="0002332B">
      <w:pPr>
        <w:rPr>
          <w:rFonts w:cstheme="minorHAnsi"/>
          <w:noProof/>
          <w:kern w:val="0"/>
          <w:sz w:val="20"/>
          <w:szCs w:val="20"/>
          <w:lang w:val="en-US"/>
        </w:rPr>
      </w:pPr>
    </w:p>
    <w:sectPr w:rsidR="001667E7" w:rsidRPr="000233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879"/>
    <w:rsid w:val="000005E7"/>
    <w:rsid w:val="0001424C"/>
    <w:rsid w:val="0002332B"/>
    <w:rsid w:val="000357CD"/>
    <w:rsid w:val="00052238"/>
    <w:rsid w:val="00062398"/>
    <w:rsid w:val="00062636"/>
    <w:rsid w:val="00062F72"/>
    <w:rsid w:val="00064E30"/>
    <w:rsid w:val="000706AA"/>
    <w:rsid w:val="000711E6"/>
    <w:rsid w:val="00073036"/>
    <w:rsid w:val="000A4957"/>
    <w:rsid w:val="000C04AB"/>
    <w:rsid w:val="000C2C5A"/>
    <w:rsid w:val="000D150D"/>
    <w:rsid w:val="000F1300"/>
    <w:rsid w:val="00106D56"/>
    <w:rsid w:val="001073C0"/>
    <w:rsid w:val="001141AF"/>
    <w:rsid w:val="0012527E"/>
    <w:rsid w:val="00136F92"/>
    <w:rsid w:val="001428DD"/>
    <w:rsid w:val="00164B57"/>
    <w:rsid w:val="001667E7"/>
    <w:rsid w:val="00170F71"/>
    <w:rsid w:val="0018766D"/>
    <w:rsid w:val="00197A89"/>
    <w:rsid w:val="001A6D76"/>
    <w:rsid w:val="001A7CAF"/>
    <w:rsid w:val="001B4020"/>
    <w:rsid w:val="001B6954"/>
    <w:rsid w:val="001C29CF"/>
    <w:rsid w:val="001D33E2"/>
    <w:rsid w:val="001D3FF1"/>
    <w:rsid w:val="001E270D"/>
    <w:rsid w:val="001E2FDB"/>
    <w:rsid w:val="001F28BE"/>
    <w:rsid w:val="001F4AF0"/>
    <w:rsid w:val="002035E0"/>
    <w:rsid w:val="00210BA3"/>
    <w:rsid w:val="002112D6"/>
    <w:rsid w:val="002202BF"/>
    <w:rsid w:val="00227BFF"/>
    <w:rsid w:val="002359EF"/>
    <w:rsid w:val="00247EDE"/>
    <w:rsid w:val="00250F0F"/>
    <w:rsid w:val="0026290A"/>
    <w:rsid w:val="00263DBB"/>
    <w:rsid w:val="002707E8"/>
    <w:rsid w:val="00281CFB"/>
    <w:rsid w:val="0028446E"/>
    <w:rsid w:val="00295673"/>
    <w:rsid w:val="00295AEB"/>
    <w:rsid w:val="002A2808"/>
    <w:rsid w:val="002B4239"/>
    <w:rsid w:val="002C366A"/>
    <w:rsid w:val="002C51D5"/>
    <w:rsid w:val="002C5580"/>
    <w:rsid w:val="002D1AC9"/>
    <w:rsid w:val="002D1F20"/>
    <w:rsid w:val="002D5309"/>
    <w:rsid w:val="002D71D4"/>
    <w:rsid w:val="002E1AF4"/>
    <w:rsid w:val="002E5262"/>
    <w:rsid w:val="002F3C84"/>
    <w:rsid w:val="002F5E96"/>
    <w:rsid w:val="003144B9"/>
    <w:rsid w:val="00347EC5"/>
    <w:rsid w:val="00356124"/>
    <w:rsid w:val="003667E8"/>
    <w:rsid w:val="003702CF"/>
    <w:rsid w:val="00370879"/>
    <w:rsid w:val="00371613"/>
    <w:rsid w:val="003763CD"/>
    <w:rsid w:val="00382877"/>
    <w:rsid w:val="00386C72"/>
    <w:rsid w:val="00387A7A"/>
    <w:rsid w:val="003913C6"/>
    <w:rsid w:val="00391AA0"/>
    <w:rsid w:val="003A5263"/>
    <w:rsid w:val="003A6E15"/>
    <w:rsid w:val="003A7B7E"/>
    <w:rsid w:val="003C2A4E"/>
    <w:rsid w:val="003C5FEF"/>
    <w:rsid w:val="003D1DA0"/>
    <w:rsid w:val="003D35FE"/>
    <w:rsid w:val="003D7F8D"/>
    <w:rsid w:val="003E02E5"/>
    <w:rsid w:val="003E16D6"/>
    <w:rsid w:val="003E4F56"/>
    <w:rsid w:val="003E51FD"/>
    <w:rsid w:val="003E70BC"/>
    <w:rsid w:val="003F5258"/>
    <w:rsid w:val="004029B4"/>
    <w:rsid w:val="004062FD"/>
    <w:rsid w:val="00407F5A"/>
    <w:rsid w:val="004264A0"/>
    <w:rsid w:val="00427F2B"/>
    <w:rsid w:val="00440C0A"/>
    <w:rsid w:val="004467A6"/>
    <w:rsid w:val="0045046E"/>
    <w:rsid w:val="00453171"/>
    <w:rsid w:val="00476F74"/>
    <w:rsid w:val="004806A2"/>
    <w:rsid w:val="004C053F"/>
    <w:rsid w:val="004C74BE"/>
    <w:rsid w:val="004D5357"/>
    <w:rsid w:val="004D5D55"/>
    <w:rsid w:val="004D72E4"/>
    <w:rsid w:val="004E0A6E"/>
    <w:rsid w:val="005119F4"/>
    <w:rsid w:val="00514E33"/>
    <w:rsid w:val="00522782"/>
    <w:rsid w:val="0053381B"/>
    <w:rsid w:val="00542792"/>
    <w:rsid w:val="00551CA5"/>
    <w:rsid w:val="00560C64"/>
    <w:rsid w:val="00562BAE"/>
    <w:rsid w:val="00580F40"/>
    <w:rsid w:val="0058234C"/>
    <w:rsid w:val="00584E88"/>
    <w:rsid w:val="00595ABA"/>
    <w:rsid w:val="00596A85"/>
    <w:rsid w:val="00597F00"/>
    <w:rsid w:val="005B2653"/>
    <w:rsid w:val="005B78E8"/>
    <w:rsid w:val="005C6921"/>
    <w:rsid w:val="005C7B58"/>
    <w:rsid w:val="005D0580"/>
    <w:rsid w:val="005D1E14"/>
    <w:rsid w:val="005D26D4"/>
    <w:rsid w:val="005D5A2D"/>
    <w:rsid w:val="005E014C"/>
    <w:rsid w:val="005F52B6"/>
    <w:rsid w:val="005F762C"/>
    <w:rsid w:val="005F7E78"/>
    <w:rsid w:val="006028B0"/>
    <w:rsid w:val="0062144F"/>
    <w:rsid w:val="00630244"/>
    <w:rsid w:val="006331CA"/>
    <w:rsid w:val="00644113"/>
    <w:rsid w:val="006520D3"/>
    <w:rsid w:val="00667DAC"/>
    <w:rsid w:val="00672965"/>
    <w:rsid w:val="00677F4F"/>
    <w:rsid w:val="006827FC"/>
    <w:rsid w:val="00690EA5"/>
    <w:rsid w:val="0069373C"/>
    <w:rsid w:val="006B78D7"/>
    <w:rsid w:val="006C28F7"/>
    <w:rsid w:val="006E2F15"/>
    <w:rsid w:val="006E4235"/>
    <w:rsid w:val="006F12A0"/>
    <w:rsid w:val="006F154D"/>
    <w:rsid w:val="006F1D7B"/>
    <w:rsid w:val="006F7D66"/>
    <w:rsid w:val="007047B4"/>
    <w:rsid w:val="007153DD"/>
    <w:rsid w:val="00715EDB"/>
    <w:rsid w:val="007164DD"/>
    <w:rsid w:val="00720B9C"/>
    <w:rsid w:val="00721083"/>
    <w:rsid w:val="007264BA"/>
    <w:rsid w:val="00727BD8"/>
    <w:rsid w:val="007342EE"/>
    <w:rsid w:val="00740BE0"/>
    <w:rsid w:val="00743654"/>
    <w:rsid w:val="0074460B"/>
    <w:rsid w:val="00744F93"/>
    <w:rsid w:val="0074690B"/>
    <w:rsid w:val="0074735F"/>
    <w:rsid w:val="007517E1"/>
    <w:rsid w:val="00754422"/>
    <w:rsid w:val="0075609D"/>
    <w:rsid w:val="00773343"/>
    <w:rsid w:val="007779F3"/>
    <w:rsid w:val="007953BB"/>
    <w:rsid w:val="007A4B8A"/>
    <w:rsid w:val="007B5EAD"/>
    <w:rsid w:val="007B74D4"/>
    <w:rsid w:val="007D1C29"/>
    <w:rsid w:val="007E7D80"/>
    <w:rsid w:val="008021A2"/>
    <w:rsid w:val="008109BA"/>
    <w:rsid w:val="008213EB"/>
    <w:rsid w:val="00821CA1"/>
    <w:rsid w:val="0082799E"/>
    <w:rsid w:val="0083542E"/>
    <w:rsid w:val="0084551C"/>
    <w:rsid w:val="00857CAB"/>
    <w:rsid w:val="00860683"/>
    <w:rsid w:val="00863F4E"/>
    <w:rsid w:val="00871929"/>
    <w:rsid w:val="00873C54"/>
    <w:rsid w:val="0087493F"/>
    <w:rsid w:val="00881462"/>
    <w:rsid w:val="00885C02"/>
    <w:rsid w:val="008868E5"/>
    <w:rsid w:val="008920EA"/>
    <w:rsid w:val="00893BD7"/>
    <w:rsid w:val="00896887"/>
    <w:rsid w:val="008A06BB"/>
    <w:rsid w:val="008A40FE"/>
    <w:rsid w:val="008C2CDB"/>
    <w:rsid w:val="008C3426"/>
    <w:rsid w:val="008C4DFA"/>
    <w:rsid w:val="008C601F"/>
    <w:rsid w:val="008D0C3D"/>
    <w:rsid w:val="008D4C85"/>
    <w:rsid w:val="008E0D28"/>
    <w:rsid w:val="008E15DE"/>
    <w:rsid w:val="008E66A4"/>
    <w:rsid w:val="008F0BDC"/>
    <w:rsid w:val="008F554D"/>
    <w:rsid w:val="00907AD6"/>
    <w:rsid w:val="00921328"/>
    <w:rsid w:val="0092146F"/>
    <w:rsid w:val="0092160B"/>
    <w:rsid w:val="00924C7E"/>
    <w:rsid w:val="009335D3"/>
    <w:rsid w:val="00937975"/>
    <w:rsid w:val="0094375B"/>
    <w:rsid w:val="0097448F"/>
    <w:rsid w:val="00977504"/>
    <w:rsid w:val="009833B6"/>
    <w:rsid w:val="009A03A6"/>
    <w:rsid w:val="009A062E"/>
    <w:rsid w:val="009B43ED"/>
    <w:rsid w:val="009C0710"/>
    <w:rsid w:val="009D751A"/>
    <w:rsid w:val="009E646F"/>
    <w:rsid w:val="009F53D8"/>
    <w:rsid w:val="00A009E8"/>
    <w:rsid w:val="00A013F0"/>
    <w:rsid w:val="00A01456"/>
    <w:rsid w:val="00A05BC2"/>
    <w:rsid w:val="00A12F0C"/>
    <w:rsid w:val="00A13C9A"/>
    <w:rsid w:val="00A17EDD"/>
    <w:rsid w:val="00A34FE3"/>
    <w:rsid w:val="00A43E52"/>
    <w:rsid w:val="00A503EB"/>
    <w:rsid w:val="00A5482A"/>
    <w:rsid w:val="00A562CF"/>
    <w:rsid w:val="00A65BFC"/>
    <w:rsid w:val="00A65C48"/>
    <w:rsid w:val="00A67756"/>
    <w:rsid w:val="00A84A15"/>
    <w:rsid w:val="00A95CE0"/>
    <w:rsid w:val="00AA0948"/>
    <w:rsid w:val="00AA117D"/>
    <w:rsid w:val="00AA4633"/>
    <w:rsid w:val="00AC7285"/>
    <w:rsid w:val="00AE12E5"/>
    <w:rsid w:val="00AE28AF"/>
    <w:rsid w:val="00AE76E6"/>
    <w:rsid w:val="00B03AE7"/>
    <w:rsid w:val="00B12BB6"/>
    <w:rsid w:val="00B2312C"/>
    <w:rsid w:val="00B301D4"/>
    <w:rsid w:val="00B452F1"/>
    <w:rsid w:val="00B46C31"/>
    <w:rsid w:val="00B47416"/>
    <w:rsid w:val="00B51F29"/>
    <w:rsid w:val="00B5324C"/>
    <w:rsid w:val="00B64F4B"/>
    <w:rsid w:val="00B81557"/>
    <w:rsid w:val="00B84B8C"/>
    <w:rsid w:val="00B859F9"/>
    <w:rsid w:val="00B901CC"/>
    <w:rsid w:val="00B912BC"/>
    <w:rsid w:val="00BC1D9E"/>
    <w:rsid w:val="00BC5158"/>
    <w:rsid w:val="00BE02DD"/>
    <w:rsid w:val="00BE0A77"/>
    <w:rsid w:val="00BF2101"/>
    <w:rsid w:val="00BF2201"/>
    <w:rsid w:val="00BF6474"/>
    <w:rsid w:val="00C11DC6"/>
    <w:rsid w:val="00C16D0D"/>
    <w:rsid w:val="00C17BC0"/>
    <w:rsid w:val="00C24A1D"/>
    <w:rsid w:val="00C252EE"/>
    <w:rsid w:val="00C27B94"/>
    <w:rsid w:val="00C30A21"/>
    <w:rsid w:val="00C350C1"/>
    <w:rsid w:val="00C50D3D"/>
    <w:rsid w:val="00C51D6A"/>
    <w:rsid w:val="00C534A2"/>
    <w:rsid w:val="00C5502F"/>
    <w:rsid w:val="00C5696A"/>
    <w:rsid w:val="00C57029"/>
    <w:rsid w:val="00C61155"/>
    <w:rsid w:val="00C763EF"/>
    <w:rsid w:val="00C82775"/>
    <w:rsid w:val="00C836A0"/>
    <w:rsid w:val="00C85E9C"/>
    <w:rsid w:val="00C91B80"/>
    <w:rsid w:val="00CB1D2E"/>
    <w:rsid w:val="00CB3DEE"/>
    <w:rsid w:val="00CB479D"/>
    <w:rsid w:val="00CC0BAA"/>
    <w:rsid w:val="00CC4CDF"/>
    <w:rsid w:val="00CC5DBB"/>
    <w:rsid w:val="00CD59E7"/>
    <w:rsid w:val="00CD5DE5"/>
    <w:rsid w:val="00CE324B"/>
    <w:rsid w:val="00CE4DB8"/>
    <w:rsid w:val="00D0036D"/>
    <w:rsid w:val="00D134C4"/>
    <w:rsid w:val="00D17E35"/>
    <w:rsid w:val="00D218CB"/>
    <w:rsid w:val="00D26A4C"/>
    <w:rsid w:val="00D364ED"/>
    <w:rsid w:val="00D42A6B"/>
    <w:rsid w:val="00D44B28"/>
    <w:rsid w:val="00D54B91"/>
    <w:rsid w:val="00D629C5"/>
    <w:rsid w:val="00D635B3"/>
    <w:rsid w:val="00D646DA"/>
    <w:rsid w:val="00D75B11"/>
    <w:rsid w:val="00D80CBC"/>
    <w:rsid w:val="00D821CE"/>
    <w:rsid w:val="00D84778"/>
    <w:rsid w:val="00DA7C5C"/>
    <w:rsid w:val="00DB45C4"/>
    <w:rsid w:val="00DC0BE2"/>
    <w:rsid w:val="00DC33AB"/>
    <w:rsid w:val="00DD1F05"/>
    <w:rsid w:val="00DD4F66"/>
    <w:rsid w:val="00DD7B03"/>
    <w:rsid w:val="00DE0573"/>
    <w:rsid w:val="00DE7F73"/>
    <w:rsid w:val="00DF6E80"/>
    <w:rsid w:val="00E15971"/>
    <w:rsid w:val="00E2008F"/>
    <w:rsid w:val="00E25C22"/>
    <w:rsid w:val="00E330EA"/>
    <w:rsid w:val="00E35A56"/>
    <w:rsid w:val="00E37BE7"/>
    <w:rsid w:val="00E41CD2"/>
    <w:rsid w:val="00E42170"/>
    <w:rsid w:val="00E4439C"/>
    <w:rsid w:val="00E46204"/>
    <w:rsid w:val="00E463CA"/>
    <w:rsid w:val="00E5736D"/>
    <w:rsid w:val="00E658A5"/>
    <w:rsid w:val="00E70084"/>
    <w:rsid w:val="00E7166E"/>
    <w:rsid w:val="00E975B7"/>
    <w:rsid w:val="00EA3E73"/>
    <w:rsid w:val="00EA5B49"/>
    <w:rsid w:val="00EA6EB6"/>
    <w:rsid w:val="00EB3068"/>
    <w:rsid w:val="00ED38E5"/>
    <w:rsid w:val="00EE394A"/>
    <w:rsid w:val="00F01EAE"/>
    <w:rsid w:val="00F10DCA"/>
    <w:rsid w:val="00F11905"/>
    <w:rsid w:val="00F122DB"/>
    <w:rsid w:val="00F12C33"/>
    <w:rsid w:val="00F13FAA"/>
    <w:rsid w:val="00F15F9E"/>
    <w:rsid w:val="00F23AE4"/>
    <w:rsid w:val="00F25968"/>
    <w:rsid w:val="00F32584"/>
    <w:rsid w:val="00F515EF"/>
    <w:rsid w:val="00F54E28"/>
    <w:rsid w:val="00F55428"/>
    <w:rsid w:val="00F7077E"/>
    <w:rsid w:val="00F73912"/>
    <w:rsid w:val="00F8283C"/>
    <w:rsid w:val="00F90AAF"/>
    <w:rsid w:val="00FA6922"/>
    <w:rsid w:val="00FC13A0"/>
    <w:rsid w:val="00FE66D5"/>
    <w:rsid w:val="00FF0E3A"/>
    <w:rsid w:val="00FF23F3"/>
    <w:rsid w:val="00FF5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1C09D2"/>
  <w15:chartTrackingRefBased/>
  <w15:docId w15:val="{0748C341-970B-4871-BD05-7BB23E8D7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635B3"/>
  </w:style>
  <w:style w:type="paragraph" w:styleId="berschrift1">
    <w:name w:val="heading 1"/>
    <w:basedOn w:val="Standard"/>
    <w:next w:val="Standard"/>
    <w:link w:val="berschrift1Zchn"/>
    <w:uiPriority w:val="9"/>
    <w:qFormat/>
    <w:rsid w:val="00C763E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708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BF21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763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269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946236f-3b2c-4227-b53a-311593745a1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7BE2D8D0EC547A2F0EBD1C559A8F1" ma:contentTypeVersion="17" ma:contentTypeDescription="Create a new document." ma:contentTypeScope="" ma:versionID="be44b76d340afddcb2217c7a65b10a15">
  <xsd:schema xmlns:xsd="http://www.w3.org/2001/XMLSchema" xmlns:xs="http://www.w3.org/2001/XMLSchema" xmlns:p="http://schemas.microsoft.com/office/2006/metadata/properties" xmlns:ns3="4946236f-3b2c-4227-b53a-311593745a1a" xmlns:ns4="a8c42037-dc5d-4507-ae7f-4adfd878e707" targetNamespace="http://schemas.microsoft.com/office/2006/metadata/properties" ma:root="true" ma:fieldsID="03b31f804d2e2b6d0d9dd6fc3ad97754" ns3:_="" ns4:_="">
    <xsd:import namespace="4946236f-3b2c-4227-b53a-311593745a1a"/>
    <xsd:import namespace="a8c42037-dc5d-4507-ae7f-4adfd878e70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46236f-3b2c-4227-b53a-311593745a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c42037-dc5d-4507-ae7f-4adfd878e707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376E716-1B9D-4B9C-A273-6B4D7EF7D98F}">
  <ds:schemaRefs>
    <ds:schemaRef ds:uri="http://schemas.microsoft.com/office/2006/metadata/properties"/>
    <ds:schemaRef ds:uri="http://schemas.microsoft.com/office/infopath/2007/PartnerControls"/>
    <ds:schemaRef ds:uri="4946236f-3b2c-4227-b53a-311593745a1a"/>
  </ds:schemaRefs>
</ds:datastoreItem>
</file>

<file path=customXml/itemProps2.xml><?xml version="1.0" encoding="utf-8"?>
<ds:datastoreItem xmlns:ds="http://schemas.openxmlformats.org/officeDocument/2006/customXml" ds:itemID="{1D34037D-09D9-44D3-8F60-2949BF24EA7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279489A-C14F-428B-8F96-E794A264BD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46236f-3b2c-4227-b53a-311593745a1a"/>
    <ds:schemaRef ds:uri="a8c42037-dc5d-4507-ae7f-4adfd878e7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26</Words>
  <Characters>2690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Meier</dc:creator>
  <cp:keywords/>
  <dc:description/>
  <cp:lastModifiedBy>Jana Meier</cp:lastModifiedBy>
  <cp:revision>370</cp:revision>
  <dcterms:created xsi:type="dcterms:W3CDTF">2023-12-12T10:20:00Z</dcterms:created>
  <dcterms:modified xsi:type="dcterms:W3CDTF">2025-04-23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7BE2D8D0EC547A2F0EBD1C559A8F1</vt:lpwstr>
  </property>
</Properties>
</file>